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55EE1" w14:textId="38C0CCED" w:rsidR="00BC1E9E" w:rsidRPr="001549D3" w:rsidRDefault="00BC1E9E" w:rsidP="00BC1E9E">
      <w:pPr>
        <w:pStyle w:val="SupplementaryMaterial"/>
        <w:rPr>
          <w:b w:val="0"/>
        </w:rPr>
      </w:pPr>
      <w:bookmarkStart w:id="0" w:name="anexo1"/>
      <w:del w:id="1" w:author="Ana Pinheiro" w:date="2025-08-19T12:19:00Z">
        <w:r w:rsidRPr="001549D3" w:rsidDel="002346D3">
          <w:delText>Supplementary Material</w:delText>
        </w:r>
      </w:del>
      <w:ins w:id="2" w:author="Ana Pinheiro" w:date="2025-08-19T12:19:00Z">
        <w:r w:rsidR="002346D3">
          <w:t>Additional file</w:t>
        </w:r>
      </w:ins>
      <w:ins w:id="3" w:author="Ana Pinheiro" w:date="2025-08-19T12:21:00Z">
        <w:r w:rsidR="002346D3">
          <w:t xml:space="preserve"> </w:t>
        </w:r>
      </w:ins>
      <w:ins w:id="4" w:author="Ana Pinheiro" w:date="2025-08-26T15:52:00Z">
        <w:r w:rsidR="009537E9">
          <w:t>1</w:t>
        </w:r>
      </w:ins>
    </w:p>
    <w:p w14:paraId="2175BF26" w14:textId="5D338E5E" w:rsidR="00BC1E9E" w:rsidRPr="00BC1E9E" w:rsidDel="00AD6A73" w:rsidRDefault="00BC1E9E" w:rsidP="00BC1E9E">
      <w:pPr>
        <w:pStyle w:val="Heading1"/>
        <w:rPr>
          <w:del w:id="5" w:author="Ana Pinheiro" w:date="2025-08-26T12:04:00Z"/>
        </w:rPr>
      </w:pPr>
      <w:del w:id="6" w:author="Ana Pinheiro" w:date="2025-08-26T12:04:00Z">
        <w:r w:rsidRPr="00BC1E9E" w:rsidDel="00AD6A73">
          <w:delText>Supplementary Data</w:delText>
        </w:r>
      </w:del>
    </w:p>
    <w:p w14:paraId="3D32CD60" w14:textId="73E401B4" w:rsidR="00BC1E9E" w:rsidRPr="00BC1E9E" w:rsidDel="00AD6A73" w:rsidRDefault="00BC1E9E" w:rsidP="00BC1E9E">
      <w:pPr>
        <w:rPr>
          <w:del w:id="7" w:author="Ana Pinheiro" w:date="2025-08-26T12:04:00Z"/>
          <w:rFonts w:ascii="Times New Roman" w:hAnsi="Times New Roman" w:cs="Times New Roman"/>
          <w:lang w:val="en-US"/>
        </w:rPr>
      </w:pPr>
      <w:del w:id="8" w:author="Ana Pinheiro" w:date="2025-08-26T12:04:00Z">
        <w:r w:rsidRPr="00BC1E9E" w:rsidDel="00AD6A73">
          <w:rPr>
            <w:rFonts w:ascii="Times New Roman" w:hAnsi="Times New Roman" w:cs="Times New Roman"/>
            <w:b/>
            <w:lang w:val="en-US"/>
          </w:rPr>
          <w:delText>Supplementary Data 1.</w:delText>
        </w:r>
        <w:r w:rsidRPr="00BC1E9E" w:rsidDel="00AD6A73">
          <w:rPr>
            <w:rFonts w:ascii="Times New Roman" w:hAnsi="Times New Roman" w:cs="Times New Roman"/>
            <w:lang w:val="en-US"/>
          </w:rPr>
          <w:delText xml:space="preserve"> </w:delText>
        </w:r>
        <w:r w:rsidRPr="009546E0" w:rsidDel="00AD6A73">
          <w:rPr>
            <w:rFonts w:ascii="Times New Roman" w:hAnsi="Times New Roman" w:cs="Times New Roman"/>
            <w:lang w:val="en-US"/>
          </w:rPr>
          <w:delText xml:space="preserve">Alignment of the </w:delText>
        </w:r>
        <w:r w:rsidR="003422AE" w:rsidDel="00AD6A73">
          <w:rPr>
            <w:rFonts w:ascii="Times New Roman" w:hAnsi="Times New Roman" w:cs="Times New Roman"/>
            <w:lang w:val="en-US"/>
          </w:rPr>
          <w:delText>mammals'</w:delText>
        </w:r>
        <w:r w:rsidR="009546E0" w:rsidDel="00AD6A73">
          <w:rPr>
            <w:rFonts w:ascii="Times New Roman" w:hAnsi="Times New Roman" w:cs="Times New Roman"/>
            <w:lang w:val="en-US"/>
          </w:rPr>
          <w:delText xml:space="preserve"> GBP nucleotide</w:delText>
        </w:r>
        <w:r w:rsidRPr="009546E0" w:rsidDel="00AD6A73">
          <w:rPr>
            <w:rFonts w:ascii="Times New Roman" w:hAnsi="Times New Roman" w:cs="Times New Roman"/>
            <w:lang w:val="en-US"/>
          </w:rPr>
          <w:delText xml:space="preserve"> sequences used in this study. </w:delText>
        </w:r>
      </w:del>
    </w:p>
    <w:p w14:paraId="5989CB17" w14:textId="05CEEAC3" w:rsidR="003E2326" w:rsidDel="00AD6A73" w:rsidRDefault="00BC1E9E" w:rsidP="00BC1E9E">
      <w:pPr>
        <w:rPr>
          <w:del w:id="9" w:author="Ana Pinheiro" w:date="2025-08-26T12:04:00Z"/>
          <w:rFonts w:ascii="Times New Roman" w:hAnsi="Times New Roman" w:cs="Times New Roman"/>
          <w:lang w:val="en-US"/>
        </w:rPr>
      </w:pPr>
      <w:del w:id="10" w:author="Ana Pinheiro" w:date="2025-08-26T12:04:00Z">
        <w:r w:rsidRPr="00BC1E9E" w:rsidDel="00AD6A73">
          <w:rPr>
            <w:rFonts w:ascii="Times New Roman" w:hAnsi="Times New Roman" w:cs="Times New Roman"/>
            <w:b/>
            <w:lang w:val="en-US"/>
          </w:rPr>
          <w:delText xml:space="preserve">Supplementary Data 2. </w:delText>
        </w:r>
        <w:r w:rsidR="003E2326" w:rsidRPr="009546E0" w:rsidDel="00AD6A73">
          <w:rPr>
            <w:rFonts w:ascii="Times New Roman" w:hAnsi="Times New Roman" w:cs="Times New Roman"/>
            <w:lang w:val="en-US"/>
          </w:rPr>
          <w:delText xml:space="preserve">Alignment of the </w:delText>
        </w:r>
        <w:r w:rsidR="003422AE" w:rsidDel="00AD6A73">
          <w:rPr>
            <w:rFonts w:ascii="Times New Roman" w:hAnsi="Times New Roman" w:cs="Times New Roman"/>
            <w:lang w:val="en-US"/>
          </w:rPr>
          <w:delText>mammals' GBP amino acid</w:delText>
        </w:r>
        <w:r w:rsidR="003422AE" w:rsidRPr="009546E0" w:rsidDel="00AD6A73">
          <w:rPr>
            <w:rFonts w:ascii="Times New Roman" w:hAnsi="Times New Roman" w:cs="Times New Roman"/>
            <w:lang w:val="en-US"/>
          </w:rPr>
          <w:delText xml:space="preserve"> sequences used in this study. </w:delText>
        </w:r>
        <w:r w:rsidR="003E2326" w:rsidRPr="009546E0" w:rsidDel="00AD6A73">
          <w:rPr>
            <w:rFonts w:ascii="Times New Roman" w:hAnsi="Times New Roman" w:cs="Times New Roman"/>
            <w:lang w:val="en-US"/>
          </w:rPr>
          <w:delText xml:space="preserve"> </w:delText>
        </w:r>
      </w:del>
    </w:p>
    <w:p w14:paraId="0F99F241" w14:textId="19825763" w:rsidR="00977130" w:rsidRPr="003A4468" w:rsidDel="00AD6A73" w:rsidRDefault="00977130" w:rsidP="00BC1E9E">
      <w:pPr>
        <w:pStyle w:val="Heading1"/>
        <w:rPr>
          <w:del w:id="11" w:author="Ana Pinheiro" w:date="2025-08-26T12:04:00Z"/>
        </w:rPr>
      </w:pPr>
      <w:del w:id="12" w:author="Ana Pinheiro" w:date="2025-08-26T12:04:00Z">
        <w:r w:rsidRPr="003A4468" w:rsidDel="00AD6A73">
          <w:delText>Supplementary Figure</w:delText>
        </w:r>
      </w:del>
    </w:p>
    <w:p w14:paraId="688B3276" w14:textId="28989632" w:rsidR="00392E6E" w:rsidRPr="003A4468" w:rsidDel="00AD6A73" w:rsidRDefault="00977130" w:rsidP="00BB3CCC">
      <w:pPr>
        <w:spacing w:line="360" w:lineRule="auto"/>
        <w:jc w:val="both"/>
        <w:rPr>
          <w:del w:id="13" w:author="Ana Pinheiro" w:date="2025-08-26T12:04:00Z"/>
          <w:rFonts w:ascii="Times New Roman" w:hAnsi="Times New Roman"/>
          <w:lang w:val="en-US"/>
        </w:rPr>
      </w:pPr>
      <w:del w:id="14" w:author="Ana Pinheiro" w:date="2025-08-26T12:04:00Z">
        <w:r w:rsidRPr="003A4468" w:rsidDel="00AD6A73">
          <w:rPr>
            <w:rFonts w:ascii="Times New Roman" w:hAnsi="Times New Roman" w:cs="Times New Roman"/>
            <w:b/>
            <w:lang w:val="en-US"/>
          </w:rPr>
          <w:delText>Supplementary Figure 1.</w:delText>
        </w:r>
        <w:r w:rsidRPr="003A4468" w:rsidDel="00AD6A73">
          <w:rPr>
            <w:lang w:val="en-US"/>
          </w:rPr>
          <w:delText xml:space="preserve"> </w:delText>
        </w:r>
        <w:r w:rsidR="00392E6E" w:rsidRPr="003A4468" w:rsidDel="00AD6A73">
          <w:rPr>
            <w:rFonts w:ascii="Times New Roman" w:hAnsi="Times New Roman"/>
            <w:b/>
            <w:i/>
            <w:lang w:val="en-US"/>
          </w:rPr>
          <w:delText>GBP8 and GBP9</w:delText>
        </w:r>
        <w:r w:rsidR="00392E6E" w:rsidRPr="003A4468" w:rsidDel="00AD6A73">
          <w:rPr>
            <w:rFonts w:ascii="Times New Roman" w:hAnsi="Times New Roman"/>
            <w:b/>
            <w:lang w:val="en-US"/>
          </w:rPr>
          <w:delText xml:space="preserve"> synteny in Mammals</w:delText>
        </w:r>
        <w:r w:rsidR="00392E6E" w:rsidRPr="003A4468" w:rsidDel="00AD6A73">
          <w:rPr>
            <w:rFonts w:ascii="Times New Roman" w:hAnsi="Times New Roman"/>
            <w:lang w:val="en-US"/>
          </w:rPr>
          <w:delText xml:space="preserve">. Organisation of the </w:delText>
        </w:r>
        <w:r w:rsidR="00392E6E" w:rsidRPr="003A4468" w:rsidDel="00AD6A73">
          <w:rPr>
            <w:rFonts w:ascii="Times New Roman" w:hAnsi="Times New Roman"/>
            <w:i/>
            <w:iCs/>
            <w:lang w:val="en-US"/>
          </w:rPr>
          <w:delText>GBP8</w:delText>
        </w:r>
        <w:r w:rsidR="00392E6E" w:rsidRPr="003A4468" w:rsidDel="00AD6A73">
          <w:rPr>
            <w:rFonts w:ascii="Times New Roman" w:hAnsi="Times New Roman"/>
            <w:lang w:val="en-US"/>
          </w:rPr>
          <w:delText xml:space="preserve"> and </w:delText>
        </w:r>
        <w:r w:rsidR="00392E6E" w:rsidRPr="003A4468" w:rsidDel="00AD6A73">
          <w:rPr>
            <w:rFonts w:ascii="Times New Roman" w:hAnsi="Times New Roman"/>
            <w:i/>
            <w:iCs/>
            <w:lang w:val="en-US"/>
          </w:rPr>
          <w:delText>GBP9</w:delText>
        </w:r>
        <w:r w:rsidR="00392E6E" w:rsidRPr="003A4468" w:rsidDel="00AD6A73">
          <w:rPr>
            <w:rFonts w:ascii="Times New Roman" w:hAnsi="Times New Roman"/>
            <w:lang w:val="en-US"/>
          </w:rPr>
          <w:delText xml:space="preserve"> syntenic regions of marsupials and placentals’ according to genomes available in NCBI (</w:delText>
        </w:r>
        <w:r w:rsidR="008621C1" w:rsidRPr="003A4468" w:rsidDel="00AD6A73">
          <w:rPr>
            <w:rFonts w:ascii="Times New Roman" w:hAnsi="Times New Roman"/>
            <w:u w:val="single"/>
            <w:lang w:val="en-US"/>
          </w:rPr>
          <w:delText>www.ncbi.nlm.nih.org</w:delText>
        </w:r>
        <w:r w:rsidR="00392E6E" w:rsidRPr="003A4468" w:rsidDel="00AD6A73">
          <w:rPr>
            <w:rFonts w:ascii="Times New Roman" w:hAnsi="Times New Roman"/>
            <w:lang w:val="en-US"/>
          </w:rPr>
          <w:delText>). The diagram is not drawn to scale. Chromosomes are indicated. Double slashes indicate a greater gap/presence of other genetic elements between the represented genes</w:delText>
        </w:r>
      </w:del>
    </w:p>
    <w:p w14:paraId="461E495D" w14:textId="0FF74776" w:rsidR="00BC1E9E" w:rsidRPr="00BC1E9E" w:rsidDel="00AD6A73" w:rsidRDefault="00BC1E9E" w:rsidP="00BC1E9E">
      <w:pPr>
        <w:pStyle w:val="Heading1"/>
        <w:rPr>
          <w:del w:id="15" w:author="Ana Pinheiro" w:date="2025-08-26T12:04:00Z"/>
        </w:rPr>
      </w:pPr>
      <w:del w:id="16" w:author="Ana Pinheiro" w:date="2025-08-26T12:04:00Z">
        <w:r w:rsidRPr="00BC1E9E" w:rsidDel="00AD6A73">
          <w:delText xml:space="preserve">Supplementary </w:delText>
        </w:r>
        <w:r w:rsidDel="00AD6A73">
          <w:delText>Tables</w:delText>
        </w:r>
      </w:del>
    </w:p>
    <w:p w14:paraId="5CD6B2C4" w14:textId="6711C5FC" w:rsidR="00DF651A" w:rsidRPr="0021620D" w:rsidRDefault="00D64F72" w:rsidP="00BB3CC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del w:id="17" w:author="Ana Pinheiro" w:date="2025-08-19T12:21:00Z">
        <w:r w:rsidRPr="0021620D" w:rsidDel="002346D3">
          <w:rPr>
            <w:rFonts w:ascii="Times New Roman" w:hAnsi="Times New Roman" w:cs="Times New Roman"/>
            <w:b/>
            <w:bCs/>
            <w:lang w:val="en-GB"/>
          </w:rPr>
          <w:delText>Su</w:delText>
        </w:r>
      </w:del>
      <w:del w:id="18" w:author="Ana Pinheiro" w:date="2025-08-19T12:20:00Z">
        <w:r w:rsidRPr="0021620D" w:rsidDel="002346D3">
          <w:rPr>
            <w:rFonts w:ascii="Times New Roman" w:hAnsi="Times New Roman" w:cs="Times New Roman"/>
            <w:b/>
            <w:bCs/>
            <w:lang w:val="en-GB"/>
          </w:rPr>
          <w:delText xml:space="preserve">pplementary </w:delText>
        </w:r>
      </w:del>
      <w:r w:rsidRPr="0021620D">
        <w:rPr>
          <w:rFonts w:ascii="Times New Roman" w:hAnsi="Times New Roman" w:cs="Times New Roman"/>
          <w:b/>
          <w:bCs/>
          <w:lang w:val="en-GB"/>
        </w:rPr>
        <w:t xml:space="preserve">Table </w:t>
      </w:r>
      <w:ins w:id="19" w:author="Ana Pinheiro" w:date="2025-08-19T12:20:00Z">
        <w:r w:rsidR="002346D3">
          <w:rPr>
            <w:rFonts w:ascii="Times New Roman" w:hAnsi="Times New Roman" w:cs="Times New Roman"/>
            <w:b/>
            <w:bCs/>
            <w:lang w:val="en-GB"/>
          </w:rPr>
          <w:t>S</w:t>
        </w:r>
      </w:ins>
      <w:r w:rsidRPr="0021620D">
        <w:rPr>
          <w:rFonts w:ascii="Times New Roman" w:hAnsi="Times New Roman" w:cs="Times New Roman"/>
          <w:b/>
          <w:bCs/>
          <w:lang w:val="en-GB"/>
        </w:rPr>
        <w:t>1.</w:t>
      </w:r>
      <w:r w:rsidRPr="0021620D">
        <w:rPr>
          <w:rFonts w:ascii="Times New Roman" w:hAnsi="Times New Roman" w:cs="Times New Roman"/>
          <w:lang w:val="en-GB"/>
        </w:rPr>
        <w:t xml:space="preserve"> Genbank accession number of the </w:t>
      </w:r>
      <w:r w:rsidR="00252F36">
        <w:rPr>
          <w:rFonts w:ascii="Times New Roman" w:hAnsi="Times New Roman" w:cs="Times New Roman"/>
          <w:lang w:val="en-GB"/>
        </w:rPr>
        <w:t xml:space="preserve">Monotreme and Marsupial </w:t>
      </w:r>
      <w:r w:rsidRPr="0021620D">
        <w:rPr>
          <w:rFonts w:ascii="Times New Roman" w:hAnsi="Times New Roman" w:cs="Times New Roman"/>
          <w:lang w:val="en-GB"/>
        </w:rPr>
        <w:t>sequences included in this study</w:t>
      </w:r>
      <w:r w:rsidR="00440774">
        <w:rPr>
          <w:rFonts w:ascii="Times New Roman" w:hAnsi="Times New Roman" w:cs="Times New Roman"/>
          <w:lang w:val="en-GB"/>
        </w:rPr>
        <w:t xml:space="preserve"> and proposed new nomenclature for Gbp genes</w:t>
      </w:r>
      <w:r w:rsidR="008E0BC7">
        <w:rPr>
          <w:rFonts w:ascii="Times New Roman" w:hAnsi="Times New Roman" w:cs="Times New Roman"/>
          <w:lang w:val="en-GB"/>
        </w:rPr>
        <w:t xml:space="preserve">. The presence/absence of </w:t>
      </w:r>
      <w:r w:rsidR="008E0BC7" w:rsidRPr="008E0BC7">
        <w:rPr>
          <w:rFonts w:ascii="Times New Roman" w:hAnsi="Times New Roman" w:cs="Times New Roman"/>
          <w:i/>
          <w:iCs/>
          <w:lang w:val="en-GB"/>
        </w:rPr>
        <w:t>GBP</w:t>
      </w:r>
      <w:r w:rsidR="008E0BC7">
        <w:rPr>
          <w:rFonts w:ascii="Times New Roman" w:hAnsi="Times New Roman" w:cs="Times New Roman"/>
          <w:lang w:val="en-GB"/>
        </w:rPr>
        <w:t xml:space="preserve"> characteristic motifs is also given.</w:t>
      </w:r>
    </w:p>
    <w:tbl>
      <w:tblPr>
        <w:tblStyle w:val="TableGridLight"/>
        <w:tblW w:w="9715" w:type="dxa"/>
        <w:tblLayout w:type="fixed"/>
        <w:tblLook w:val="04A0" w:firstRow="1" w:lastRow="0" w:firstColumn="1" w:lastColumn="0" w:noHBand="0" w:noVBand="1"/>
      </w:tblPr>
      <w:tblGrid>
        <w:gridCol w:w="1615"/>
        <w:gridCol w:w="2340"/>
        <w:gridCol w:w="810"/>
        <w:gridCol w:w="1350"/>
        <w:gridCol w:w="720"/>
        <w:gridCol w:w="1530"/>
        <w:gridCol w:w="1350"/>
      </w:tblGrid>
      <w:tr w:rsidR="00252F36" w:rsidRPr="00252F36" w14:paraId="552939FC" w14:textId="00E9BF4C" w:rsidTr="00252F36">
        <w:trPr>
          <w:trHeight w:val="476"/>
        </w:trPr>
        <w:tc>
          <w:tcPr>
            <w:tcW w:w="1615" w:type="dxa"/>
          </w:tcPr>
          <w:bookmarkEnd w:id="0"/>
          <w:p w14:paraId="6E67C391" w14:textId="122BA547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ccession number</w:t>
            </w:r>
          </w:p>
        </w:tc>
        <w:tc>
          <w:tcPr>
            <w:tcW w:w="2340" w:type="dxa"/>
            <w:noWrap/>
            <w:hideMark/>
          </w:tcPr>
          <w:p w14:paraId="3394FD58" w14:textId="0BE69C5F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pecies</w:t>
            </w:r>
          </w:p>
        </w:tc>
        <w:tc>
          <w:tcPr>
            <w:tcW w:w="810" w:type="dxa"/>
            <w:noWrap/>
            <w:hideMark/>
          </w:tcPr>
          <w:p w14:paraId="75C7E146" w14:textId="761528B8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Gene name</w:t>
            </w:r>
          </w:p>
        </w:tc>
        <w:tc>
          <w:tcPr>
            <w:tcW w:w="1350" w:type="dxa"/>
          </w:tcPr>
          <w:p w14:paraId="5B83937F" w14:textId="794B2D3C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roposed classification</w:t>
            </w:r>
          </w:p>
        </w:tc>
        <w:tc>
          <w:tcPr>
            <w:tcW w:w="720" w:type="dxa"/>
            <w:vAlign w:val="bottom"/>
          </w:tcPr>
          <w:p w14:paraId="70217EAB" w14:textId="6DBFFC8A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aX motif</w:t>
            </w:r>
          </w:p>
        </w:tc>
        <w:tc>
          <w:tcPr>
            <w:tcW w:w="1530" w:type="dxa"/>
            <w:vAlign w:val="bottom"/>
          </w:tcPr>
          <w:p w14:paraId="179B30DB" w14:textId="7948280D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xxxxGK (S/T) motif</w:t>
            </w:r>
          </w:p>
        </w:tc>
        <w:tc>
          <w:tcPr>
            <w:tcW w:w="1350" w:type="dxa"/>
            <w:vAlign w:val="bottom"/>
          </w:tcPr>
          <w:p w14:paraId="225C85C7" w14:textId="6035668B" w:rsidR="00252F36" w:rsidRPr="003422AE" w:rsidRDefault="00252F36" w:rsidP="00252F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3422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LRD/TVRD motif</w:t>
            </w:r>
          </w:p>
        </w:tc>
      </w:tr>
      <w:tr w:rsidR="00252F36" w:rsidRPr="00252F36" w14:paraId="3A354A51" w14:textId="5284DB7D" w:rsidTr="00252F36">
        <w:trPr>
          <w:trHeight w:val="290"/>
        </w:trPr>
        <w:tc>
          <w:tcPr>
            <w:tcW w:w="1615" w:type="dxa"/>
            <w:vAlign w:val="bottom"/>
          </w:tcPr>
          <w:p w14:paraId="641C8A66" w14:textId="178156D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1377836</w:t>
            </w:r>
          </w:p>
        </w:tc>
        <w:tc>
          <w:tcPr>
            <w:tcW w:w="2340" w:type="dxa"/>
            <w:noWrap/>
            <w:vAlign w:val="bottom"/>
            <w:hideMark/>
          </w:tcPr>
          <w:p w14:paraId="29A26233" w14:textId="465D25D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559DF659" w14:textId="75FD6F9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5E191870" w14:textId="10AB062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774511BA" w14:textId="7AAB83E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VII</w:t>
            </w:r>
          </w:p>
        </w:tc>
        <w:tc>
          <w:tcPr>
            <w:tcW w:w="1530" w:type="dxa"/>
            <w:vAlign w:val="bottom"/>
          </w:tcPr>
          <w:p w14:paraId="2AB78840" w14:textId="20EF53B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4DE53897" w14:textId="186C3D0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LRD</w:t>
            </w:r>
          </w:p>
        </w:tc>
      </w:tr>
      <w:tr w:rsidR="00252F36" w:rsidRPr="00252F36" w14:paraId="4619034D" w14:textId="6DB8E9D8" w:rsidTr="00252F36">
        <w:trPr>
          <w:trHeight w:val="290"/>
        </w:trPr>
        <w:tc>
          <w:tcPr>
            <w:tcW w:w="1615" w:type="dxa"/>
            <w:vAlign w:val="bottom"/>
          </w:tcPr>
          <w:p w14:paraId="47D707A9" w14:textId="0E83852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6757824</w:t>
            </w:r>
          </w:p>
        </w:tc>
        <w:tc>
          <w:tcPr>
            <w:tcW w:w="2340" w:type="dxa"/>
            <w:noWrap/>
            <w:vAlign w:val="bottom"/>
            <w:hideMark/>
          </w:tcPr>
          <w:p w14:paraId="2970E962" w14:textId="11E0978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</w:t>
            </w:r>
          </w:p>
        </w:tc>
        <w:tc>
          <w:tcPr>
            <w:tcW w:w="810" w:type="dxa"/>
            <w:noWrap/>
            <w:vAlign w:val="bottom"/>
            <w:hideMark/>
          </w:tcPr>
          <w:p w14:paraId="6BB613EA" w14:textId="376E016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B683E33" w14:textId="6E8865F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5861223B" w14:textId="0BC9E57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44B384BD" w14:textId="5B740CB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9F0005F" w14:textId="0E17F10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305CAA9B" w14:textId="374B34EC" w:rsidTr="00252F36">
        <w:trPr>
          <w:trHeight w:val="290"/>
        </w:trPr>
        <w:tc>
          <w:tcPr>
            <w:tcW w:w="1615" w:type="dxa"/>
            <w:vAlign w:val="bottom"/>
          </w:tcPr>
          <w:p w14:paraId="025CD616" w14:textId="1D69DFF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77103</w:t>
            </w:r>
          </w:p>
        </w:tc>
        <w:tc>
          <w:tcPr>
            <w:tcW w:w="2340" w:type="dxa"/>
            <w:noWrap/>
            <w:vAlign w:val="bottom"/>
            <w:hideMark/>
          </w:tcPr>
          <w:p w14:paraId="48A08407" w14:textId="6C79569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50F5DF54" w14:textId="32EFABE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4655B90C" w14:textId="51369A0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2276EFC9" w14:textId="37F0F85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CB88C85" w14:textId="3274359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5B3A179A" w14:textId="2F38B1B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1D8B65E2" w14:textId="5EA84EED" w:rsidTr="00252F36">
        <w:trPr>
          <w:trHeight w:val="290"/>
        </w:trPr>
        <w:tc>
          <w:tcPr>
            <w:tcW w:w="1615" w:type="dxa"/>
            <w:vAlign w:val="bottom"/>
          </w:tcPr>
          <w:p w14:paraId="5F654DDC" w14:textId="052B522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0988774 </w:t>
            </w:r>
          </w:p>
        </w:tc>
        <w:tc>
          <w:tcPr>
            <w:tcW w:w="2340" w:type="dxa"/>
            <w:noWrap/>
            <w:vAlign w:val="bottom"/>
            <w:hideMark/>
          </w:tcPr>
          <w:p w14:paraId="6E09BCE5" w14:textId="0EDA44F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colarctos cinereus</w:t>
            </w:r>
          </w:p>
        </w:tc>
        <w:tc>
          <w:tcPr>
            <w:tcW w:w="810" w:type="dxa"/>
            <w:noWrap/>
            <w:vAlign w:val="bottom"/>
            <w:hideMark/>
          </w:tcPr>
          <w:p w14:paraId="06A08D10" w14:textId="4A90281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774F39D" w14:textId="7F7FE3D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05E51156" w14:textId="43386F5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7C397CEB" w14:textId="6714FF0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9E8CE15" w14:textId="2B888AE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B981859" w14:textId="733702B9" w:rsidTr="00252F36">
        <w:trPr>
          <w:trHeight w:val="290"/>
        </w:trPr>
        <w:tc>
          <w:tcPr>
            <w:tcW w:w="1615" w:type="dxa"/>
            <w:vAlign w:val="bottom"/>
          </w:tcPr>
          <w:p w14:paraId="6EB2846B" w14:textId="59140AA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3501635</w:t>
            </w:r>
          </w:p>
        </w:tc>
        <w:tc>
          <w:tcPr>
            <w:tcW w:w="2340" w:type="dxa"/>
            <w:noWrap/>
            <w:vAlign w:val="bottom"/>
            <w:hideMark/>
          </w:tcPr>
          <w:p w14:paraId="07D05444" w14:textId="2BE3B91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5E3D5AEA" w14:textId="7153F5C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794CF72B" w14:textId="155D29D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2C1F6707" w14:textId="17E14A4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VIS</w:t>
            </w:r>
          </w:p>
        </w:tc>
        <w:tc>
          <w:tcPr>
            <w:tcW w:w="1530" w:type="dxa"/>
            <w:vAlign w:val="bottom"/>
          </w:tcPr>
          <w:p w14:paraId="1FA7C55C" w14:textId="38EB4AF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070603B" w14:textId="35A73F3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7304B965" w14:textId="12287600" w:rsidTr="00252F36">
        <w:trPr>
          <w:trHeight w:val="290"/>
        </w:trPr>
        <w:tc>
          <w:tcPr>
            <w:tcW w:w="1615" w:type="dxa"/>
            <w:vAlign w:val="bottom"/>
          </w:tcPr>
          <w:p w14:paraId="73C3A857" w14:textId="31BC31C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4139</w:t>
            </w:r>
          </w:p>
        </w:tc>
        <w:tc>
          <w:tcPr>
            <w:tcW w:w="2340" w:type="dxa"/>
            <w:noWrap/>
            <w:vAlign w:val="bottom"/>
            <w:hideMark/>
          </w:tcPr>
          <w:p w14:paraId="64EAC09B" w14:textId="7D5A53C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1CEBF5F1" w14:textId="7DDB94F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DA5E292" w14:textId="69B8659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2966EC26" w14:textId="7714A4D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S</w:t>
            </w:r>
          </w:p>
        </w:tc>
        <w:tc>
          <w:tcPr>
            <w:tcW w:w="1530" w:type="dxa"/>
            <w:vAlign w:val="bottom"/>
          </w:tcPr>
          <w:p w14:paraId="18E76E1C" w14:textId="6E05977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543AB2D" w14:textId="678F85E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LRD</w:t>
            </w:r>
          </w:p>
        </w:tc>
      </w:tr>
      <w:tr w:rsidR="00252F36" w:rsidRPr="00252F36" w14:paraId="5ECC8FA8" w14:textId="000ABAA3" w:rsidTr="00252F36">
        <w:trPr>
          <w:trHeight w:val="290"/>
        </w:trPr>
        <w:tc>
          <w:tcPr>
            <w:tcW w:w="1615" w:type="dxa"/>
            <w:vAlign w:val="bottom"/>
          </w:tcPr>
          <w:p w14:paraId="7CEC4E91" w14:textId="1EB4FA7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3963142</w:t>
            </w:r>
          </w:p>
        </w:tc>
        <w:tc>
          <w:tcPr>
            <w:tcW w:w="2340" w:type="dxa"/>
            <w:noWrap/>
            <w:vAlign w:val="bottom"/>
            <w:hideMark/>
          </w:tcPr>
          <w:p w14:paraId="17495BCB" w14:textId="6E05A47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74533736" w14:textId="4B714EB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0B892D07" w14:textId="5826A7C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426D03AD" w14:textId="569672D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C</w:t>
            </w:r>
          </w:p>
        </w:tc>
        <w:tc>
          <w:tcPr>
            <w:tcW w:w="1530" w:type="dxa"/>
            <w:vAlign w:val="bottom"/>
          </w:tcPr>
          <w:p w14:paraId="723489CF" w14:textId="64C080B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6A6B829" w14:textId="4817CAB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C199D16" w14:textId="34F3D889" w:rsidTr="00252F36">
        <w:trPr>
          <w:trHeight w:val="290"/>
        </w:trPr>
        <w:tc>
          <w:tcPr>
            <w:tcW w:w="1615" w:type="dxa"/>
            <w:vAlign w:val="bottom"/>
          </w:tcPr>
          <w:p w14:paraId="59C40DDD" w14:textId="371E2F5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19</w:t>
            </w:r>
          </w:p>
        </w:tc>
        <w:tc>
          <w:tcPr>
            <w:tcW w:w="2340" w:type="dxa"/>
            <w:noWrap/>
            <w:vAlign w:val="bottom"/>
            <w:hideMark/>
          </w:tcPr>
          <w:p w14:paraId="68B002C9" w14:textId="4142ACE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4367C24B" w14:textId="52755EF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5F8E1C9A" w14:textId="34E48D9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1883C537" w14:textId="2C9C72E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VIC</w:t>
            </w:r>
          </w:p>
        </w:tc>
        <w:tc>
          <w:tcPr>
            <w:tcW w:w="1530" w:type="dxa"/>
            <w:vAlign w:val="bottom"/>
          </w:tcPr>
          <w:p w14:paraId="2ACD1647" w14:textId="08F1688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09C6C681" w14:textId="3044D87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C912FC0" w14:textId="29BA0853" w:rsidTr="00252F36">
        <w:trPr>
          <w:trHeight w:val="290"/>
        </w:trPr>
        <w:tc>
          <w:tcPr>
            <w:tcW w:w="1615" w:type="dxa"/>
            <w:vAlign w:val="bottom"/>
          </w:tcPr>
          <w:p w14:paraId="3A5AFBF1" w14:textId="0B6ED12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24</w:t>
            </w:r>
          </w:p>
        </w:tc>
        <w:tc>
          <w:tcPr>
            <w:tcW w:w="2340" w:type="dxa"/>
            <w:noWrap/>
            <w:vAlign w:val="bottom"/>
            <w:hideMark/>
          </w:tcPr>
          <w:p w14:paraId="0DAC23BF" w14:textId="04A39A4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1FE40631" w14:textId="5985C0F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3B40E07" w14:textId="27555CB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a</w:t>
            </w:r>
          </w:p>
        </w:tc>
        <w:tc>
          <w:tcPr>
            <w:tcW w:w="720" w:type="dxa"/>
            <w:vAlign w:val="bottom"/>
          </w:tcPr>
          <w:p w14:paraId="14FB5F6A" w14:textId="60C1838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C</w:t>
            </w:r>
          </w:p>
        </w:tc>
        <w:tc>
          <w:tcPr>
            <w:tcW w:w="1530" w:type="dxa"/>
            <w:vAlign w:val="bottom"/>
          </w:tcPr>
          <w:p w14:paraId="5D93E69E" w14:textId="7ADFCC0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0DE1A3D" w14:textId="76A2F74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3DF98700" w14:textId="43A177F1" w:rsidTr="00252F36">
        <w:trPr>
          <w:trHeight w:val="290"/>
        </w:trPr>
        <w:tc>
          <w:tcPr>
            <w:tcW w:w="1615" w:type="dxa"/>
            <w:vAlign w:val="bottom"/>
          </w:tcPr>
          <w:p w14:paraId="02AC77BC" w14:textId="44FF6DF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16429840 </w:t>
            </w:r>
          </w:p>
        </w:tc>
        <w:tc>
          <w:tcPr>
            <w:tcW w:w="2340" w:type="dxa"/>
            <w:noWrap/>
            <w:vAlign w:val="bottom"/>
            <w:hideMark/>
          </w:tcPr>
          <w:p w14:paraId="78E1BAFA" w14:textId="5B34E63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06CF0E0C" w14:textId="2F9FE73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642719A1" w14:textId="6D9CA2E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b</w:t>
            </w:r>
          </w:p>
        </w:tc>
        <w:tc>
          <w:tcPr>
            <w:tcW w:w="720" w:type="dxa"/>
            <w:vAlign w:val="bottom"/>
          </w:tcPr>
          <w:p w14:paraId="231F029E" w14:textId="43310AE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8AE672F" w14:textId="4B7B886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48333F7" w14:textId="5D2C740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LRD</w:t>
            </w:r>
          </w:p>
        </w:tc>
      </w:tr>
      <w:tr w:rsidR="00252F36" w:rsidRPr="00252F36" w14:paraId="4CB89A11" w14:textId="586D5548" w:rsidTr="00252F36">
        <w:trPr>
          <w:trHeight w:val="290"/>
        </w:trPr>
        <w:tc>
          <w:tcPr>
            <w:tcW w:w="1615" w:type="dxa"/>
            <w:vAlign w:val="bottom"/>
          </w:tcPr>
          <w:p w14:paraId="42EE723F" w14:textId="184F830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6757829</w:t>
            </w:r>
          </w:p>
        </w:tc>
        <w:tc>
          <w:tcPr>
            <w:tcW w:w="2340" w:type="dxa"/>
            <w:noWrap/>
            <w:vAlign w:val="bottom"/>
            <w:hideMark/>
          </w:tcPr>
          <w:p w14:paraId="28BCEA16" w14:textId="7F133F1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</w:t>
            </w:r>
          </w:p>
        </w:tc>
        <w:tc>
          <w:tcPr>
            <w:tcW w:w="810" w:type="dxa"/>
            <w:noWrap/>
            <w:vAlign w:val="bottom"/>
            <w:hideMark/>
          </w:tcPr>
          <w:p w14:paraId="726D14B9" w14:textId="7746B99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09743F8" w14:textId="3779CE2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b</w:t>
            </w:r>
          </w:p>
        </w:tc>
        <w:tc>
          <w:tcPr>
            <w:tcW w:w="720" w:type="dxa"/>
            <w:vAlign w:val="bottom"/>
          </w:tcPr>
          <w:p w14:paraId="54804926" w14:textId="0A5AD1C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12D3653" w14:textId="592E4E2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56DA117" w14:textId="6078207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63776C07" w14:textId="09C9EBD1" w:rsidTr="00252F36">
        <w:trPr>
          <w:trHeight w:val="290"/>
        </w:trPr>
        <w:tc>
          <w:tcPr>
            <w:tcW w:w="1615" w:type="dxa"/>
            <w:vAlign w:val="bottom"/>
          </w:tcPr>
          <w:p w14:paraId="67CA07CA" w14:textId="65592E4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74648 </w:t>
            </w:r>
          </w:p>
        </w:tc>
        <w:tc>
          <w:tcPr>
            <w:tcW w:w="2340" w:type="dxa"/>
            <w:noWrap/>
            <w:vAlign w:val="bottom"/>
            <w:hideMark/>
          </w:tcPr>
          <w:p w14:paraId="60FB66ED" w14:textId="4537F40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27A86964" w14:textId="1205636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3F7EED3" w14:textId="5FE660F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b</w:t>
            </w:r>
          </w:p>
        </w:tc>
        <w:tc>
          <w:tcPr>
            <w:tcW w:w="720" w:type="dxa"/>
            <w:vAlign w:val="bottom"/>
          </w:tcPr>
          <w:p w14:paraId="37C3545F" w14:textId="199918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E9B0A28" w14:textId="215E916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268592A" w14:textId="43FD94B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1C5809DE" w14:textId="1831687E" w:rsidTr="00252F36">
        <w:trPr>
          <w:trHeight w:val="290"/>
        </w:trPr>
        <w:tc>
          <w:tcPr>
            <w:tcW w:w="1615" w:type="dxa"/>
            <w:vAlign w:val="bottom"/>
          </w:tcPr>
          <w:p w14:paraId="42D5A852" w14:textId="0E3B777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4140</w:t>
            </w:r>
          </w:p>
        </w:tc>
        <w:tc>
          <w:tcPr>
            <w:tcW w:w="2340" w:type="dxa"/>
            <w:noWrap/>
            <w:vAlign w:val="bottom"/>
            <w:hideMark/>
          </w:tcPr>
          <w:p w14:paraId="77783065" w14:textId="45013A0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58E57A17" w14:textId="3C563B5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6B386ED1" w14:textId="7E8B87C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b</w:t>
            </w:r>
          </w:p>
        </w:tc>
        <w:tc>
          <w:tcPr>
            <w:tcW w:w="720" w:type="dxa"/>
            <w:vAlign w:val="bottom"/>
          </w:tcPr>
          <w:p w14:paraId="226E022E" w14:textId="4C1A146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1AA59FA" w14:textId="1F8D49E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A826125" w14:textId="0A58D9E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LRD</w:t>
            </w:r>
          </w:p>
        </w:tc>
      </w:tr>
      <w:tr w:rsidR="00252F36" w:rsidRPr="00252F36" w14:paraId="265A149D" w14:textId="36D5AB33" w:rsidTr="00252F36">
        <w:trPr>
          <w:trHeight w:val="290"/>
        </w:trPr>
        <w:tc>
          <w:tcPr>
            <w:tcW w:w="1615" w:type="dxa"/>
            <w:vAlign w:val="bottom"/>
          </w:tcPr>
          <w:p w14:paraId="0357A6AC" w14:textId="3925E40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16429837 </w:t>
            </w:r>
          </w:p>
        </w:tc>
        <w:tc>
          <w:tcPr>
            <w:tcW w:w="2340" w:type="dxa"/>
            <w:noWrap/>
            <w:vAlign w:val="bottom"/>
            <w:hideMark/>
          </w:tcPr>
          <w:p w14:paraId="7923D24F" w14:textId="7FC5847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6E482552" w14:textId="54000F2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626259BB" w14:textId="7310F26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1A702C86" w14:textId="1FCA854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3CCAE130" w14:textId="3767CDB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E158670" w14:textId="244C701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2CD2951A" w14:textId="5AD35865" w:rsidTr="00252F36">
        <w:trPr>
          <w:trHeight w:val="290"/>
        </w:trPr>
        <w:tc>
          <w:tcPr>
            <w:tcW w:w="1615" w:type="dxa"/>
            <w:vAlign w:val="bottom"/>
          </w:tcPr>
          <w:p w14:paraId="5B2B14F0" w14:textId="4495125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6757826</w:t>
            </w:r>
          </w:p>
        </w:tc>
        <w:tc>
          <w:tcPr>
            <w:tcW w:w="2340" w:type="dxa"/>
            <w:noWrap/>
            <w:vAlign w:val="bottom"/>
            <w:hideMark/>
          </w:tcPr>
          <w:p w14:paraId="68D587BA" w14:textId="1386161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</w:t>
            </w:r>
          </w:p>
        </w:tc>
        <w:tc>
          <w:tcPr>
            <w:tcW w:w="810" w:type="dxa"/>
            <w:noWrap/>
            <w:vAlign w:val="bottom"/>
            <w:hideMark/>
          </w:tcPr>
          <w:p w14:paraId="62C4C95A" w14:textId="2C7C039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4C693D55" w14:textId="7BA1C95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39C70960" w14:textId="4722A53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S</w:t>
            </w:r>
          </w:p>
        </w:tc>
        <w:tc>
          <w:tcPr>
            <w:tcW w:w="1530" w:type="dxa"/>
            <w:vAlign w:val="bottom"/>
          </w:tcPr>
          <w:p w14:paraId="4EB68E76" w14:textId="1728C6F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8F2EF22" w14:textId="126583A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228610B2" w14:textId="1ACCE064" w:rsidTr="00252F36">
        <w:trPr>
          <w:trHeight w:val="290"/>
        </w:trPr>
        <w:tc>
          <w:tcPr>
            <w:tcW w:w="1615" w:type="dxa"/>
            <w:vAlign w:val="bottom"/>
          </w:tcPr>
          <w:p w14:paraId="0B4F293C" w14:textId="22ED157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38227 </w:t>
            </w:r>
          </w:p>
        </w:tc>
        <w:tc>
          <w:tcPr>
            <w:tcW w:w="2340" w:type="dxa"/>
            <w:noWrap/>
            <w:vAlign w:val="bottom"/>
            <w:hideMark/>
          </w:tcPr>
          <w:p w14:paraId="25AEC709" w14:textId="2A6F9CA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3D166DC6" w14:textId="3A36D51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75F12A07" w14:textId="3EE67CC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0683C846" w14:textId="17D979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6A2F483" w14:textId="0D27DCC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40C92BAD" w14:textId="4D4EA4E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6E5C774E" w14:textId="009D7367" w:rsidTr="00252F36">
        <w:trPr>
          <w:trHeight w:val="290"/>
        </w:trPr>
        <w:tc>
          <w:tcPr>
            <w:tcW w:w="1615" w:type="dxa"/>
            <w:vAlign w:val="bottom"/>
          </w:tcPr>
          <w:p w14:paraId="12185F36" w14:textId="210DCF6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42115</w:t>
            </w:r>
          </w:p>
        </w:tc>
        <w:tc>
          <w:tcPr>
            <w:tcW w:w="2340" w:type="dxa"/>
            <w:noWrap/>
            <w:vAlign w:val="bottom"/>
            <w:hideMark/>
          </w:tcPr>
          <w:p w14:paraId="0C3B45F3" w14:textId="19CCE10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58F7211D" w14:textId="796CED9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7E87E83D" w14:textId="40B4460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059C79C8" w14:textId="2510BA7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526AD3E2" w14:textId="0DCD81B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360EAF2" w14:textId="1FF5AB8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240780A3" w14:textId="2822060E" w:rsidTr="00252F36">
        <w:trPr>
          <w:trHeight w:val="290"/>
        </w:trPr>
        <w:tc>
          <w:tcPr>
            <w:tcW w:w="1615" w:type="dxa"/>
            <w:vAlign w:val="bottom"/>
          </w:tcPr>
          <w:p w14:paraId="1C33BE53" w14:textId="50886B1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0988775</w:t>
            </w:r>
          </w:p>
        </w:tc>
        <w:tc>
          <w:tcPr>
            <w:tcW w:w="2340" w:type="dxa"/>
            <w:noWrap/>
            <w:vAlign w:val="bottom"/>
            <w:hideMark/>
          </w:tcPr>
          <w:p w14:paraId="6C59E877" w14:textId="1D1BEB9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colarctos cinereus</w:t>
            </w:r>
          </w:p>
        </w:tc>
        <w:tc>
          <w:tcPr>
            <w:tcW w:w="810" w:type="dxa"/>
            <w:noWrap/>
            <w:vAlign w:val="bottom"/>
            <w:hideMark/>
          </w:tcPr>
          <w:p w14:paraId="50380442" w14:textId="328CE44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00953378" w14:textId="4AE7E60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049D97C4" w14:textId="386A178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6A19DF4F" w14:textId="5915ACA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C4F18A5" w14:textId="2F8D39E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150D2719" w14:textId="4171540F" w:rsidTr="00252F36">
        <w:trPr>
          <w:trHeight w:val="290"/>
        </w:trPr>
        <w:tc>
          <w:tcPr>
            <w:tcW w:w="1615" w:type="dxa"/>
            <w:vAlign w:val="bottom"/>
          </w:tcPr>
          <w:p w14:paraId="49EB8550" w14:textId="15090F7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69</w:t>
            </w:r>
          </w:p>
        </w:tc>
        <w:tc>
          <w:tcPr>
            <w:tcW w:w="2340" w:type="dxa"/>
            <w:noWrap/>
            <w:vAlign w:val="bottom"/>
            <w:hideMark/>
          </w:tcPr>
          <w:p w14:paraId="4EDEAC87" w14:textId="5DF0765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4F8DA38A" w14:textId="33E1E99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923E2EF" w14:textId="3CEEE30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5B1DE930" w14:textId="59C3168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IL</w:t>
            </w:r>
          </w:p>
        </w:tc>
        <w:tc>
          <w:tcPr>
            <w:tcW w:w="1530" w:type="dxa"/>
            <w:vAlign w:val="bottom"/>
          </w:tcPr>
          <w:p w14:paraId="6848EE7D" w14:textId="2C45114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3B2AB00" w14:textId="70B422B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AF6B4C7" w14:textId="6856F9E3" w:rsidTr="00252F36">
        <w:trPr>
          <w:trHeight w:val="290"/>
        </w:trPr>
        <w:tc>
          <w:tcPr>
            <w:tcW w:w="1615" w:type="dxa"/>
            <w:vAlign w:val="bottom"/>
          </w:tcPr>
          <w:p w14:paraId="4A070FBA" w14:textId="4793CA6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68</w:t>
            </w:r>
          </w:p>
        </w:tc>
        <w:tc>
          <w:tcPr>
            <w:tcW w:w="2340" w:type="dxa"/>
            <w:noWrap/>
            <w:vAlign w:val="bottom"/>
            <w:hideMark/>
          </w:tcPr>
          <w:p w14:paraId="34A1A281" w14:textId="3204B39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37E40016" w14:textId="113BB9E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1B08A29C" w14:textId="32902CE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661CF070" w14:textId="32E7594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IS</w:t>
            </w:r>
          </w:p>
        </w:tc>
        <w:tc>
          <w:tcPr>
            <w:tcW w:w="1530" w:type="dxa"/>
            <w:vAlign w:val="bottom"/>
          </w:tcPr>
          <w:p w14:paraId="753B3327" w14:textId="7058AC5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BBD5FF7" w14:textId="14D8849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135BD010" w14:textId="5B177326" w:rsidTr="00252F36">
        <w:trPr>
          <w:trHeight w:val="290"/>
        </w:trPr>
        <w:tc>
          <w:tcPr>
            <w:tcW w:w="1615" w:type="dxa"/>
            <w:vAlign w:val="bottom"/>
          </w:tcPr>
          <w:p w14:paraId="0ACD8BE4" w14:textId="0AACB10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67</w:t>
            </w:r>
          </w:p>
        </w:tc>
        <w:tc>
          <w:tcPr>
            <w:tcW w:w="2340" w:type="dxa"/>
            <w:noWrap/>
            <w:vAlign w:val="bottom"/>
            <w:hideMark/>
          </w:tcPr>
          <w:p w14:paraId="3581FFCC" w14:textId="658EAFF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573F1637" w14:textId="315589E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4AB7ABC5" w14:textId="6EA9847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7A48981E" w14:textId="780FB0F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IL</w:t>
            </w:r>
          </w:p>
        </w:tc>
        <w:tc>
          <w:tcPr>
            <w:tcW w:w="1530" w:type="dxa"/>
            <w:vAlign w:val="bottom"/>
          </w:tcPr>
          <w:p w14:paraId="0B1146A8" w14:textId="0D03E61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DA972B7" w14:textId="699FDB5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783CBCF5" w14:textId="58A29E43" w:rsidTr="00252F36">
        <w:trPr>
          <w:trHeight w:val="290"/>
        </w:trPr>
        <w:tc>
          <w:tcPr>
            <w:tcW w:w="1615" w:type="dxa"/>
            <w:vAlign w:val="bottom"/>
          </w:tcPr>
          <w:p w14:paraId="5E651E68" w14:textId="2FEE60E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2240</w:t>
            </w:r>
          </w:p>
        </w:tc>
        <w:tc>
          <w:tcPr>
            <w:tcW w:w="2340" w:type="dxa"/>
            <w:noWrap/>
            <w:vAlign w:val="bottom"/>
            <w:hideMark/>
          </w:tcPr>
          <w:p w14:paraId="4449C204" w14:textId="3055D9E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5CA4E2E0" w14:textId="4FC9093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19C4C7D7" w14:textId="13CB1BD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0C7D3232" w14:textId="748FCEC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44774AD8" w14:textId="4BFC5C4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bottom"/>
          </w:tcPr>
          <w:p w14:paraId="719E4AA0" w14:textId="2B6D857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EB438FD" w14:textId="60A1D79B" w:rsidTr="00252F36">
        <w:trPr>
          <w:trHeight w:val="290"/>
        </w:trPr>
        <w:tc>
          <w:tcPr>
            <w:tcW w:w="1615" w:type="dxa"/>
            <w:vAlign w:val="bottom"/>
          </w:tcPr>
          <w:p w14:paraId="5412FFB5" w14:textId="4CCEF3A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25</w:t>
            </w:r>
          </w:p>
        </w:tc>
        <w:tc>
          <w:tcPr>
            <w:tcW w:w="2340" w:type="dxa"/>
            <w:noWrap/>
            <w:vAlign w:val="bottom"/>
            <w:hideMark/>
          </w:tcPr>
          <w:p w14:paraId="4D29E9E1" w14:textId="7655197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5BFE45B6" w14:textId="690CBA7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20322146" w14:textId="3786F28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7BF188FF" w14:textId="42F0960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L</w:t>
            </w:r>
          </w:p>
        </w:tc>
        <w:tc>
          <w:tcPr>
            <w:tcW w:w="1530" w:type="dxa"/>
            <w:vAlign w:val="bottom"/>
          </w:tcPr>
          <w:p w14:paraId="3A2C99DB" w14:textId="22B8BFC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BD93C56" w14:textId="24A2B77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1D423BE7" w14:textId="17EC7FB8" w:rsidTr="00252F36">
        <w:trPr>
          <w:trHeight w:val="290"/>
        </w:trPr>
        <w:tc>
          <w:tcPr>
            <w:tcW w:w="1615" w:type="dxa"/>
            <w:vAlign w:val="bottom"/>
          </w:tcPr>
          <w:p w14:paraId="341C6A40" w14:textId="1EA7F8E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16</w:t>
            </w:r>
          </w:p>
        </w:tc>
        <w:tc>
          <w:tcPr>
            <w:tcW w:w="2340" w:type="dxa"/>
            <w:noWrap/>
            <w:vAlign w:val="bottom"/>
            <w:hideMark/>
          </w:tcPr>
          <w:p w14:paraId="42FB3573" w14:textId="0FBBB59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3A3E5A10" w14:textId="33BEBDA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4D2A06CE" w14:textId="4428A37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 c</w:t>
            </w:r>
          </w:p>
        </w:tc>
        <w:tc>
          <w:tcPr>
            <w:tcW w:w="720" w:type="dxa"/>
            <w:vAlign w:val="bottom"/>
          </w:tcPr>
          <w:p w14:paraId="2EC96772" w14:textId="1A71A88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084B7F5" w14:textId="155B02A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6EC6C77" w14:textId="5F81C90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81A64C9" w14:textId="1709FB08" w:rsidTr="00252F36">
        <w:trPr>
          <w:trHeight w:val="290"/>
        </w:trPr>
        <w:tc>
          <w:tcPr>
            <w:tcW w:w="1615" w:type="dxa"/>
            <w:vAlign w:val="bottom"/>
          </w:tcPr>
          <w:p w14:paraId="40BF9457" w14:textId="5375B50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16429836</w:t>
            </w:r>
          </w:p>
        </w:tc>
        <w:tc>
          <w:tcPr>
            <w:tcW w:w="2340" w:type="dxa"/>
            <w:noWrap/>
            <w:vAlign w:val="bottom"/>
            <w:hideMark/>
          </w:tcPr>
          <w:p w14:paraId="1100C604" w14:textId="13B830F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65B94AA9" w14:textId="3BE4DED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0F0A1DE9" w14:textId="677610A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2A97D891" w14:textId="3768F96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FA45FC5" w14:textId="5133F8F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4F027A9" w14:textId="51E3302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779A9CB" w14:textId="3C2E82B8" w:rsidTr="00252F36">
        <w:trPr>
          <w:trHeight w:val="290"/>
        </w:trPr>
        <w:tc>
          <w:tcPr>
            <w:tcW w:w="1615" w:type="dxa"/>
            <w:vAlign w:val="bottom"/>
          </w:tcPr>
          <w:p w14:paraId="7C4E6472" w14:textId="1D599D0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7480365</w:t>
            </w:r>
          </w:p>
        </w:tc>
        <w:tc>
          <w:tcPr>
            <w:tcW w:w="2340" w:type="dxa"/>
            <w:noWrap/>
            <w:vAlign w:val="bottom"/>
            <w:hideMark/>
          </w:tcPr>
          <w:p w14:paraId="77991CD4" w14:textId="35FE6B7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47F3D87E" w14:textId="78C09C4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7</w:t>
            </w:r>
          </w:p>
        </w:tc>
        <w:tc>
          <w:tcPr>
            <w:tcW w:w="1350" w:type="dxa"/>
            <w:vAlign w:val="bottom"/>
          </w:tcPr>
          <w:p w14:paraId="754E4BE4" w14:textId="66853B1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487C221D" w14:textId="2038D28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4F516A9" w14:textId="3EF0369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5F599E4A" w14:textId="206C152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78676677" w14:textId="0C1A67BC" w:rsidTr="00252F36">
        <w:trPr>
          <w:trHeight w:val="290"/>
        </w:trPr>
        <w:tc>
          <w:tcPr>
            <w:tcW w:w="1615" w:type="dxa"/>
            <w:vAlign w:val="bottom"/>
          </w:tcPr>
          <w:p w14:paraId="02F5141D" w14:textId="7E9BE44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7480361 </w:t>
            </w:r>
          </w:p>
        </w:tc>
        <w:tc>
          <w:tcPr>
            <w:tcW w:w="2340" w:type="dxa"/>
            <w:noWrap/>
            <w:vAlign w:val="bottom"/>
            <w:hideMark/>
          </w:tcPr>
          <w:p w14:paraId="7173B8AB" w14:textId="08AB1FF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7F8075D9" w14:textId="3FC6E44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54291797" w14:textId="0817067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6A00D46D" w14:textId="765EC47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5C98674" w14:textId="2CA3D18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C0A4B85" w14:textId="23AA598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VRD</w:t>
            </w:r>
          </w:p>
        </w:tc>
      </w:tr>
      <w:tr w:rsidR="00252F36" w:rsidRPr="00252F36" w14:paraId="53948AAE" w14:textId="62001E4E" w:rsidTr="00252F36">
        <w:trPr>
          <w:trHeight w:val="290"/>
        </w:trPr>
        <w:tc>
          <w:tcPr>
            <w:tcW w:w="1615" w:type="dxa"/>
            <w:vAlign w:val="bottom"/>
          </w:tcPr>
          <w:p w14:paraId="2559FEB9" w14:textId="2921D56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07480376</w:t>
            </w:r>
          </w:p>
        </w:tc>
        <w:tc>
          <w:tcPr>
            <w:tcW w:w="2340" w:type="dxa"/>
            <w:noWrap/>
            <w:vAlign w:val="bottom"/>
            <w:hideMark/>
          </w:tcPr>
          <w:p w14:paraId="31D2CA42" w14:textId="4D3A13E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nodelphis </w:t>
            </w:r>
            <w:proofErr w:type="gramStart"/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a</w:t>
            </w:r>
            <w:proofErr w:type="gramEnd"/>
          </w:p>
        </w:tc>
        <w:tc>
          <w:tcPr>
            <w:tcW w:w="810" w:type="dxa"/>
            <w:noWrap/>
            <w:vAlign w:val="bottom"/>
            <w:hideMark/>
          </w:tcPr>
          <w:p w14:paraId="7EA61685" w14:textId="60350C0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526CD0E8" w14:textId="2BB0E30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4E129364" w14:textId="3C01F45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E5A5C65" w14:textId="32073F9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997933E" w14:textId="5B1F4E1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</w:tr>
      <w:tr w:rsidR="00252F36" w:rsidRPr="00252F36" w14:paraId="06AF8F3F" w14:textId="06F88380" w:rsidTr="00252F36">
        <w:trPr>
          <w:trHeight w:val="290"/>
        </w:trPr>
        <w:tc>
          <w:tcPr>
            <w:tcW w:w="1615" w:type="dxa"/>
            <w:vAlign w:val="bottom"/>
          </w:tcPr>
          <w:p w14:paraId="43FD7C58" w14:textId="52397E5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6757083</w:t>
            </w:r>
          </w:p>
        </w:tc>
        <w:tc>
          <w:tcPr>
            <w:tcW w:w="2340" w:type="dxa"/>
            <w:noWrap/>
            <w:vAlign w:val="bottom"/>
            <w:hideMark/>
          </w:tcPr>
          <w:p w14:paraId="04990949" w14:textId="00336E4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</w:t>
            </w:r>
          </w:p>
        </w:tc>
        <w:tc>
          <w:tcPr>
            <w:tcW w:w="810" w:type="dxa"/>
            <w:noWrap/>
            <w:vAlign w:val="bottom"/>
            <w:hideMark/>
          </w:tcPr>
          <w:p w14:paraId="7E05E159" w14:textId="12A1C58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4C40F0DF" w14:textId="3F7BA62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484992B0" w14:textId="05A145A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545381F" w14:textId="16FA400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06D96E0A" w14:textId="1977525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7DEC6964" w14:textId="5E5F335F" w:rsidTr="00252F36">
        <w:trPr>
          <w:trHeight w:val="290"/>
        </w:trPr>
        <w:tc>
          <w:tcPr>
            <w:tcW w:w="1615" w:type="dxa"/>
            <w:vAlign w:val="bottom"/>
          </w:tcPr>
          <w:p w14:paraId="59F14A3C" w14:textId="344AD7A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6757823</w:t>
            </w:r>
          </w:p>
        </w:tc>
        <w:tc>
          <w:tcPr>
            <w:tcW w:w="2340" w:type="dxa"/>
            <w:noWrap/>
            <w:vAlign w:val="bottom"/>
            <w:hideMark/>
          </w:tcPr>
          <w:p w14:paraId="18170BE7" w14:textId="3B19E84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</w:t>
            </w:r>
          </w:p>
        </w:tc>
        <w:tc>
          <w:tcPr>
            <w:tcW w:w="810" w:type="dxa"/>
            <w:noWrap/>
            <w:vAlign w:val="bottom"/>
            <w:hideMark/>
          </w:tcPr>
          <w:p w14:paraId="4730503E" w14:textId="3924027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37665635" w14:textId="0D71836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49D00D96" w14:textId="56CA1D9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D30A68D" w14:textId="22DE25A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0542B721" w14:textId="3F56BAC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7BC2575" w14:textId="6B782AE0" w:rsidTr="00252F36">
        <w:trPr>
          <w:trHeight w:val="290"/>
        </w:trPr>
        <w:tc>
          <w:tcPr>
            <w:tcW w:w="1615" w:type="dxa"/>
            <w:vAlign w:val="bottom"/>
          </w:tcPr>
          <w:p w14:paraId="2977E3DA" w14:textId="312649E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6757820 </w:t>
            </w:r>
          </w:p>
        </w:tc>
        <w:tc>
          <w:tcPr>
            <w:tcW w:w="2340" w:type="dxa"/>
            <w:noWrap/>
            <w:vAlign w:val="bottom"/>
            <w:hideMark/>
          </w:tcPr>
          <w:p w14:paraId="7194152A" w14:textId="018F5D4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osurus vulpecula</w:t>
            </w:r>
          </w:p>
        </w:tc>
        <w:tc>
          <w:tcPr>
            <w:tcW w:w="810" w:type="dxa"/>
            <w:noWrap/>
            <w:vAlign w:val="bottom"/>
            <w:hideMark/>
          </w:tcPr>
          <w:p w14:paraId="58FCE591" w14:textId="6A53B76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3CF40246" w14:textId="54EF94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78FAE949" w14:textId="0631B7F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1303F12" w14:textId="3C6A82F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C11D4EC" w14:textId="5D2E7B6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17DD4DF" w14:textId="5322642F" w:rsidTr="00252F36">
        <w:trPr>
          <w:trHeight w:val="290"/>
        </w:trPr>
        <w:tc>
          <w:tcPr>
            <w:tcW w:w="1615" w:type="dxa"/>
            <w:vAlign w:val="bottom"/>
          </w:tcPr>
          <w:p w14:paraId="29250CEE" w14:textId="7EECD45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38179</w:t>
            </w:r>
          </w:p>
        </w:tc>
        <w:tc>
          <w:tcPr>
            <w:tcW w:w="2340" w:type="dxa"/>
            <w:noWrap/>
            <w:vAlign w:val="bottom"/>
            <w:hideMark/>
          </w:tcPr>
          <w:p w14:paraId="57F5A14A" w14:textId="1C290DE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05397F09" w14:textId="2A80B39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66A86B77" w14:textId="5011F47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11A635C9" w14:textId="5BDB621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DB6E4DC" w14:textId="0A4F4B2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96A420D" w14:textId="1F01CFA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46B72FE" w14:textId="2C74EAE7" w:rsidTr="00252F36">
        <w:trPr>
          <w:trHeight w:val="290"/>
        </w:trPr>
        <w:tc>
          <w:tcPr>
            <w:tcW w:w="1615" w:type="dxa"/>
            <w:vAlign w:val="bottom"/>
          </w:tcPr>
          <w:p w14:paraId="46F2ED4E" w14:textId="1B4ECBB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38077 </w:t>
            </w:r>
          </w:p>
        </w:tc>
        <w:tc>
          <w:tcPr>
            <w:tcW w:w="2340" w:type="dxa"/>
            <w:noWrap/>
            <w:vAlign w:val="bottom"/>
            <w:hideMark/>
          </w:tcPr>
          <w:p w14:paraId="635C470D" w14:textId="7381D44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661EA7F8" w14:textId="19ED5CE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49A397A0" w14:textId="687D4F7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72664AB1" w14:textId="2A5E7E9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3BB41EB0" w14:textId="062C4C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1C647544" w14:textId="6C906F5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8853722" w14:textId="54F360E8" w:rsidTr="00252F36">
        <w:trPr>
          <w:trHeight w:val="290"/>
        </w:trPr>
        <w:tc>
          <w:tcPr>
            <w:tcW w:w="1615" w:type="dxa"/>
            <w:vAlign w:val="bottom"/>
          </w:tcPr>
          <w:p w14:paraId="798D773D" w14:textId="0978250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7874641</w:t>
            </w:r>
          </w:p>
        </w:tc>
        <w:tc>
          <w:tcPr>
            <w:tcW w:w="2340" w:type="dxa"/>
            <w:noWrap/>
            <w:vAlign w:val="bottom"/>
            <w:hideMark/>
          </w:tcPr>
          <w:p w14:paraId="39274DD2" w14:textId="663E809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ombatus ursinus</w:t>
            </w:r>
          </w:p>
        </w:tc>
        <w:tc>
          <w:tcPr>
            <w:tcW w:w="810" w:type="dxa"/>
            <w:noWrap/>
            <w:vAlign w:val="bottom"/>
            <w:hideMark/>
          </w:tcPr>
          <w:p w14:paraId="33E13912" w14:textId="4896CA4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2EE55602" w14:textId="080714A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612167C1" w14:textId="12AEE8E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8A29943" w14:textId="5B2A019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bottom"/>
          </w:tcPr>
          <w:p w14:paraId="17D98EC2" w14:textId="758CF57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3F7A4952" w14:textId="1046603A" w:rsidTr="00252F36">
        <w:trPr>
          <w:trHeight w:val="290"/>
        </w:trPr>
        <w:tc>
          <w:tcPr>
            <w:tcW w:w="1615" w:type="dxa"/>
            <w:vAlign w:val="bottom"/>
          </w:tcPr>
          <w:p w14:paraId="64BECC4A" w14:textId="33BAEC9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XM_020988772 </w:t>
            </w:r>
          </w:p>
        </w:tc>
        <w:tc>
          <w:tcPr>
            <w:tcW w:w="2340" w:type="dxa"/>
            <w:noWrap/>
            <w:vAlign w:val="bottom"/>
            <w:hideMark/>
          </w:tcPr>
          <w:p w14:paraId="39A0FA61" w14:textId="1AD0AE5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colarctos cinereus</w:t>
            </w:r>
          </w:p>
        </w:tc>
        <w:tc>
          <w:tcPr>
            <w:tcW w:w="810" w:type="dxa"/>
            <w:noWrap/>
            <w:vAlign w:val="bottom"/>
            <w:hideMark/>
          </w:tcPr>
          <w:p w14:paraId="6FB22BB5" w14:textId="645C85B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2DF0EDCD" w14:textId="5BE53C4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7181F694" w14:textId="0446B3C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49D187FB" w14:textId="276CC64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6E649F0" w14:textId="12FF162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03D7B43" w14:textId="7BAF7737" w:rsidTr="00252F36">
        <w:trPr>
          <w:trHeight w:val="290"/>
        </w:trPr>
        <w:tc>
          <w:tcPr>
            <w:tcW w:w="1615" w:type="dxa"/>
            <w:vAlign w:val="bottom"/>
          </w:tcPr>
          <w:p w14:paraId="2E6E5E25" w14:textId="4ADEB3D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0988773 </w:t>
            </w:r>
          </w:p>
        </w:tc>
        <w:tc>
          <w:tcPr>
            <w:tcW w:w="2340" w:type="dxa"/>
            <w:noWrap/>
            <w:vAlign w:val="bottom"/>
            <w:hideMark/>
          </w:tcPr>
          <w:p w14:paraId="515B9B84" w14:textId="518973E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colarctos cinereus</w:t>
            </w:r>
          </w:p>
        </w:tc>
        <w:tc>
          <w:tcPr>
            <w:tcW w:w="810" w:type="dxa"/>
            <w:noWrap/>
            <w:vAlign w:val="bottom"/>
            <w:hideMark/>
          </w:tcPr>
          <w:p w14:paraId="4269F0CB" w14:textId="7DE5BAD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7</w:t>
            </w:r>
          </w:p>
        </w:tc>
        <w:tc>
          <w:tcPr>
            <w:tcW w:w="1350" w:type="dxa"/>
            <w:vAlign w:val="bottom"/>
          </w:tcPr>
          <w:p w14:paraId="30E7E559" w14:textId="56C3EE0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48A079AD" w14:textId="3590984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8AB3851" w14:textId="072ECC0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157D8314" w14:textId="295652D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1C93CC5A" w14:textId="0B1A40C1" w:rsidTr="00252F36">
        <w:trPr>
          <w:trHeight w:val="290"/>
        </w:trPr>
        <w:tc>
          <w:tcPr>
            <w:tcW w:w="1615" w:type="dxa"/>
            <w:vAlign w:val="bottom"/>
          </w:tcPr>
          <w:p w14:paraId="38EFB316" w14:textId="1EA5046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61</w:t>
            </w:r>
          </w:p>
        </w:tc>
        <w:tc>
          <w:tcPr>
            <w:tcW w:w="2340" w:type="dxa"/>
            <w:noWrap/>
            <w:vAlign w:val="bottom"/>
            <w:hideMark/>
          </w:tcPr>
          <w:p w14:paraId="61AE87A3" w14:textId="768C18E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7F96714C" w14:textId="4C6D59F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47235CF9" w14:textId="1DA2939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7E03D6FB" w14:textId="0104FF5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990CB93" w14:textId="37C5882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0932DF38" w14:textId="3003F85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VRD</w:t>
            </w:r>
          </w:p>
        </w:tc>
      </w:tr>
      <w:tr w:rsidR="00252F36" w:rsidRPr="00252F36" w14:paraId="10E32344" w14:textId="7FAA162C" w:rsidTr="00252F36">
        <w:trPr>
          <w:trHeight w:val="290"/>
        </w:trPr>
        <w:tc>
          <w:tcPr>
            <w:tcW w:w="1615" w:type="dxa"/>
            <w:vAlign w:val="bottom"/>
          </w:tcPr>
          <w:p w14:paraId="0C41EBCE" w14:textId="6DE4215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8566</w:t>
            </w:r>
          </w:p>
        </w:tc>
        <w:tc>
          <w:tcPr>
            <w:tcW w:w="2340" w:type="dxa"/>
            <w:noWrap/>
            <w:vAlign w:val="bottom"/>
            <w:hideMark/>
          </w:tcPr>
          <w:p w14:paraId="6D134A4C" w14:textId="32DCDEE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181628E4" w14:textId="1884C3E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08D7EC4D" w14:textId="2FFCB1E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6D5832F5" w14:textId="0C40EBB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8BDAB4F" w14:textId="319EAEC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B2183FB" w14:textId="2FA4F5F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</w:tr>
      <w:tr w:rsidR="00252F36" w:rsidRPr="00252F36" w14:paraId="56EB2096" w14:textId="0FD1008A" w:rsidTr="00252F36">
        <w:trPr>
          <w:trHeight w:val="290"/>
        </w:trPr>
        <w:tc>
          <w:tcPr>
            <w:tcW w:w="1615" w:type="dxa"/>
            <w:vAlign w:val="bottom"/>
          </w:tcPr>
          <w:p w14:paraId="1418165D" w14:textId="3F4ACB1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70</w:t>
            </w:r>
          </w:p>
        </w:tc>
        <w:tc>
          <w:tcPr>
            <w:tcW w:w="2340" w:type="dxa"/>
            <w:noWrap/>
            <w:vAlign w:val="bottom"/>
            <w:hideMark/>
          </w:tcPr>
          <w:p w14:paraId="74CC9448" w14:textId="49145FB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67619147" w14:textId="5398B61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7BD27608" w14:textId="367EE99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1FAEA013" w14:textId="3DD5114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BB355A3" w14:textId="3204206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00E6521" w14:textId="635B692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RD</w:t>
            </w:r>
          </w:p>
        </w:tc>
      </w:tr>
      <w:tr w:rsidR="00252F36" w:rsidRPr="00252F36" w14:paraId="1EC67B12" w14:textId="234A8944" w:rsidTr="00252F36">
        <w:trPr>
          <w:trHeight w:val="290"/>
        </w:trPr>
        <w:tc>
          <w:tcPr>
            <w:tcW w:w="1615" w:type="dxa"/>
            <w:vAlign w:val="bottom"/>
          </w:tcPr>
          <w:p w14:paraId="60C9FCC3" w14:textId="6C1B1AA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66</w:t>
            </w:r>
          </w:p>
        </w:tc>
        <w:tc>
          <w:tcPr>
            <w:tcW w:w="2340" w:type="dxa"/>
            <w:noWrap/>
            <w:vAlign w:val="bottom"/>
            <w:hideMark/>
          </w:tcPr>
          <w:p w14:paraId="154DEF17" w14:textId="6C18B2B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69D9FB9A" w14:textId="0C8DBB8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2C4B0663" w14:textId="3AE1AF2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6F70A11C" w14:textId="7F09BB2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BF84933" w14:textId="335E437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D80CD37" w14:textId="424E831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68F22AC2" w14:textId="514DBD2D" w:rsidTr="00252F36">
        <w:trPr>
          <w:trHeight w:val="290"/>
        </w:trPr>
        <w:tc>
          <w:tcPr>
            <w:tcW w:w="1615" w:type="dxa"/>
            <w:vAlign w:val="bottom"/>
          </w:tcPr>
          <w:p w14:paraId="5A5983E6" w14:textId="25FE922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71</w:t>
            </w:r>
          </w:p>
        </w:tc>
        <w:tc>
          <w:tcPr>
            <w:tcW w:w="2340" w:type="dxa"/>
            <w:noWrap/>
            <w:vAlign w:val="bottom"/>
            <w:hideMark/>
          </w:tcPr>
          <w:p w14:paraId="3F6C1743" w14:textId="474AF06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30C5483F" w14:textId="7023320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348CD961" w14:textId="3ECDAF2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3F0CB5EC" w14:textId="73C4CC7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E12EE75" w14:textId="5FE41F7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bottom"/>
          </w:tcPr>
          <w:p w14:paraId="2E5F4D7A" w14:textId="4D98AB7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</w:tr>
      <w:tr w:rsidR="00252F36" w:rsidRPr="00252F36" w14:paraId="5A20666D" w14:textId="192C0AE7" w:rsidTr="00252F36">
        <w:trPr>
          <w:trHeight w:val="290"/>
        </w:trPr>
        <w:tc>
          <w:tcPr>
            <w:tcW w:w="1615" w:type="dxa"/>
            <w:vAlign w:val="bottom"/>
          </w:tcPr>
          <w:p w14:paraId="45652FF3" w14:textId="19C23C8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1969363</w:t>
            </w:r>
          </w:p>
        </w:tc>
        <w:tc>
          <w:tcPr>
            <w:tcW w:w="2340" w:type="dxa"/>
            <w:noWrap/>
            <w:vAlign w:val="bottom"/>
            <w:hideMark/>
          </w:tcPr>
          <w:p w14:paraId="2D5F5009" w14:textId="256A642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rcophilus harrisii</w:t>
            </w:r>
          </w:p>
        </w:tc>
        <w:tc>
          <w:tcPr>
            <w:tcW w:w="810" w:type="dxa"/>
            <w:noWrap/>
            <w:vAlign w:val="bottom"/>
            <w:hideMark/>
          </w:tcPr>
          <w:p w14:paraId="3C8E30E7" w14:textId="49879A5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29D0D0D4" w14:textId="7F463C7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0F46E9C7" w14:textId="448B07E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C8DE452" w14:textId="24BC402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49AB01A1" w14:textId="64F5FA5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517F073" w14:textId="406A62CB" w:rsidTr="00252F36">
        <w:trPr>
          <w:trHeight w:val="290"/>
        </w:trPr>
        <w:tc>
          <w:tcPr>
            <w:tcW w:w="1615" w:type="dxa"/>
            <w:vAlign w:val="bottom"/>
          </w:tcPr>
          <w:p w14:paraId="0B56C10B" w14:textId="18A0F44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2236</w:t>
            </w:r>
          </w:p>
        </w:tc>
        <w:tc>
          <w:tcPr>
            <w:tcW w:w="2340" w:type="dxa"/>
            <w:noWrap/>
            <w:vAlign w:val="bottom"/>
            <w:hideMark/>
          </w:tcPr>
          <w:p w14:paraId="280649E0" w14:textId="527B124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144CEDE5" w14:textId="0D885B5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45B6D79F" w14:textId="687BEBA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7BF517BD" w14:textId="750C072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3F8D267" w14:textId="697B912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4C5CCF66" w14:textId="447C565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6392FFD4" w14:textId="1F8D6B1A" w:rsidTr="00252F36">
        <w:trPr>
          <w:trHeight w:val="290"/>
        </w:trPr>
        <w:tc>
          <w:tcPr>
            <w:tcW w:w="1615" w:type="dxa"/>
            <w:vAlign w:val="bottom"/>
          </w:tcPr>
          <w:p w14:paraId="021D5D88" w14:textId="6235A42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2238</w:t>
            </w:r>
          </w:p>
        </w:tc>
        <w:tc>
          <w:tcPr>
            <w:tcW w:w="2340" w:type="dxa"/>
            <w:noWrap/>
            <w:vAlign w:val="bottom"/>
            <w:hideMark/>
          </w:tcPr>
          <w:p w14:paraId="02702E65" w14:textId="2478F66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24B0782A" w14:textId="1B192DB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0CC49E3B" w14:textId="746C570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0ABB1DF8" w14:textId="7B5401A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1BEC9F6D" w14:textId="60D080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0F527F44" w14:textId="39EF819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D88857C" w14:textId="6AE91DBB" w:rsidTr="00252F36">
        <w:trPr>
          <w:trHeight w:val="290"/>
        </w:trPr>
        <w:tc>
          <w:tcPr>
            <w:tcW w:w="1615" w:type="dxa"/>
            <w:vAlign w:val="bottom"/>
          </w:tcPr>
          <w:p w14:paraId="18244150" w14:textId="3B025F8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4842</w:t>
            </w:r>
          </w:p>
        </w:tc>
        <w:tc>
          <w:tcPr>
            <w:tcW w:w="2340" w:type="dxa"/>
            <w:noWrap/>
            <w:vAlign w:val="bottom"/>
            <w:hideMark/>
          </w:tcPr>
          <w:p w14:paraId="196D629A" w14:textId="49D06D8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146C67B8" w14:textId="7F31060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36B2BEBD" w14:textId="797F4ED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168EEA28" w14:textId="23FFA12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49095E5" w14:textId="20D677D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0C267A76" w14:textId="5EC033B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97B58C4" w14:textId="3B34A728" w:rsidTr="00252F36">
        <w:trPr>
          <w:trHeight w:val="290"/>
        </w:trPr>
        <w:tc>
          <w:tcPr>
            <w:tcW w:w="1615" w:type="dxa"/>
            <w:vAlign w:val="bottom"/>
          </w:tcPr>
          <w:p w14:paraId="5892EBED" w14:textId="2B7C3BB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672239</w:t>
            </w:r>
          </w:p>
        </w:tc>
        <w:tc>
          <w:tcPr>
            <w:tcW w:w="2340" w:type="dxa"/>
            <w:noWrap/>
            <w:vAlign w:val="bottom"/>
            <w:hideMark/>
          </w:tcPr>
          <w:p w14:paraId="5975D3BE" w14:textId="67CCFAE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acilinanus agilis</w:t>
            </w:r>
          </w:p>
        </w:tc>
        <w:tc>
          <w:tcPr>
            <w:tcW w:w="810" w:type="dxa"/>
            <w:noWrap/>
            <w:vAlign w:val="bottom"/>
            <w:hideMark/>
          </w:tcPr>
          <w:p w14:paraId="1848F6DE" w14:textId="768837D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7</w:t>
            </w:r>
          </w:p>
        </w:tc>
        <w:tc>
          <w:tcPr>
            <w:tcW w:w="1350" w:type="dxa"/>
            <w:vAlign w:val="bottom"/>
          </w:tcPr>
          <w:p w14:paraId="3E90BD50" w14:textId="41BED6D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05416DA7" w14:textId="51444A7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5197A20" w14:textId="43EACEE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DFD7C66" w14:textId="2210CC9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689F8A7" w14:textId="309A5136" w:rsidTr="00252F36">
        <w:trPr>
          <w:trHeight w:val="290"/>
        </w:trPr>
        <w:tc>
          <w:tcPr>
            <w:tcW w:w="1615" w:type="dxa"/>
            <w:vAlign w:val="bottom"/>
          </w:tcPr>
          <w:p w14:paraId="058345A9" w14:textId="33721D1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11</w:t>
            </w:r>
          </w:p>
        </w:tc>
        <w:tc>
          <w:tcPr>
            <w:tcW w:w="2340" w:type="dxa"/>
            <w:noWrap/>
            <w:vAlign w:val="bottom"/>
            <w:hideMark/>
          </w:tcPr>
          <w:p w14:paraId="1C093CCF" w14:textId="1DE2E38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296E905E" w14:textId="3B35A61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207FF119" w14:textId="518198F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54260DFF" w14:textId="73D63D9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9A48D86" w14:textId="7D054EA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B2A5DB5" w14:textId="4FA7281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60506CA8" w14:textId="1359C179" w:rsidTr="00252F36">
        <w:trPr>
          <w:trHeight w:val="290"/>
        </w:trPr>
        <w:tc>
          <w:tcPr>
            <w:tcW w:w="1615" w:type="dxa"/>
            <w:vAlign w:val="bottom"/>
          </w:tcPr>
          <w:p w14:paraId="2D55840B" w14:textId="538DC7C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09</w:t>
            </w:r>
          </w:p>
        </w:tc>
        <w:tc>
          <w:tcPr>
            <w:tcW w:w="2340" w:type="dxa"/>
            <w:noWrap/>
            <w:vAlign w:val="bottom"/>
            <w:hideMark/>
          </w:tcPr>
          <w:p w14:paraId="12463C7F" w14:textId="3AB0E63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2B8B85E4" w14:textId="31D12BA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5B981F91" w14:textId="3ADC593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711455FE" w14:textId="32569BB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6D7FCAEA" w14:textId="3F9FCEE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55FF4D4" w14:textId="70D192E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C569306" w14:textId="7D4059DB" w:rsidTr="00252F36">
        <w:trPr>
          <w:trHeight w:val="290"/>
        </w:trPr>
        <w:tc>
          <w:tcPr>
            <w:tcW w:w="1615" w:type="dxa"/>
            <w:vAlign w:val="bottom"/>
          </w:tcPr>
          <w:p w14:paraId="4CEC4A07" w14:textId="56309D5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0615</w:t>
            </w:r>
          </w:p>
        </w:tc>
        <w:tc>
          <w:tcPr>
            <w:tcW w:w="2340" w:type="dxa"/>
            <w:noWrap/>
            <w:vAlign w:val="bottom"/>
            <w:hideMark/>
          </w:tcPr>
          <w:p w14:paraId="08655502" w14:textId="0EECC38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327AD763" w14:textId="07ACE62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759F363B" w14:textId="53BFA2F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4764CB69" w14:textId="79DC642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21C89B90" w14:textId="16FA23E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8C415AE" w14:textId="153F12C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6532F216" w14:textId="05807614" w:rsidTr="00252F36">
        <w:trPr>
          <w:trHeight w:val="290"/>
        </w:trPr>
        <w:tc>
          <w:tcPr>
            <w:tcW w:w="1615" w:type="dxa"/>
            <w:vAlign w:val="bottom"/>
          </w:tcPr>
          <w:p w14:paraId="0B889F64" w14:textId="7E08CF9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3719</w:t>
            </w:r>
          </w:p>
        </w:tc>
        <w:tc>
          <w:tcPr>
            <w:tcW w:w="2340" w:type="dxa"/>
            <w:noWrap/>
            <w:vAlign w:val="bottom"/>
            <w:hideMark/>
          </w:tcPr>
          <w:p w14:paraId="3053370E" w14:textId="149610B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0373E0D1" w14:textId="7737439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5D6810C6" w14:textId="103D756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1F1CC013" w14:textId="20CDAD6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36171D2" w14:textId="0D82697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C3E83C8" w14:textId="5F13D4C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8677970" w14:textId="75525111" w:rsidTr="00252F36">
        <w:trPr>
          <w:trHeight w:val="290"/>
        </w:trPr>
        <w:tc>
          <w:tcPr>
            <w:tcW w:w="1615" w:type="dxa"/>
            <w:vAlign w:val="bottom"/>
          </w:tcPr>
          <w:p w14:paraId="1EEA22D8" w14:textId="5613178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44004733</w:t>
            </w:r>
          </w:p>
        </w:tc>
        <w:tc>
          <w:tcPr>
            <w:tcW w:w="2340" w:type="dxa"/>
            <w:noWrap/>
            <w:vAlign w:val="bottom"/>
            <w:hideMark/>
          </w:tcPr>
          <w:p w14:paraId="6E7E35BE" w14:textId="26566D3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omiciops gliroides</w:t>
            </w:r>
          </w:p>
        </w:tc>
        <w:tc>
          <w:tcPr>
            <w:tcW w:w="810" w:type="dxa"/>
            <w:noWrap/>
            <w:vAlign w:val="bottom"/>
            <w:hideMark/>
          </w:tcPr>
          <w:p w14:paraId="7AE0AE9C" w14:textId="5D5B0FC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1350" w:type="dxa"/>
            <w:vAlign w:val="bottom"/>
          </w:tcPr>
          <w:p w14:paraId="64A86F2F" w14:textId="78FF0A8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29C73547" w14:textId="6B4449B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4703D29D" w14:textId="35CDD05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1FCE8F7" w14:textId="33BF97F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3C46D757" w14:textId="0E824C3C" w:rsidTr="00252F36">
        <w:trPr>
          <w:trHeight w:val="290"/>
        </w:trPr>
        <w:tc>
          <w:tcPr>
            <w:tcW w:w="1615" w:type="dxa"/>
            <w:vAlign w:val="bottom"/>
          </w:tcPr>
          <w:p w14:paraId="2BEABEBB" w14:textId="1F75308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9064159</w:t>
            </w:r>
          </w:p>
        </w:tc>
        <w:tc>
          <w:tcPr>
            <w:tcW w:w="2340" w:type="dxa"/>
            <w:noWrap/>
            <w:vAlign w:val="bottom"/>
            <w:hideMark/>
          </w:tcPr>
          <w:p w14:paraId="04AA7F2E" w14:textId="6B57CD5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810" w:type="dxa"/>
            <w:noWrap/>
            <w:vAlign w:val="bottom"/>
            <w:hideMark/>
          </w:tcPr>
          <w:p w14:paraId="1BDDB1C0" w14:textId="45E8295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1B25BEA5" w14:textId="18C6587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</w:t>
            </w:r>
          </w:p>
        </w:tc>
        <w:tc>
          <w:tcPr>
            <w:tcW w:w="720" w:type="dxa"/>
            <w:vAlign w:val="bottom"/>
          </w:tcPr>
          <w:p w14:paraId="5914567A" w14:textId="55E9CAF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VIL</w:t>
            </w:r>
          </w:p>
        </w:tc>
        <w:tc>
          <w:tcPr>
            <w:tcW w:w="1530" w:type="dxa"/>
            <w:vAlign w:val="bottom"/>
          </w:tcPr>
          <w:p w14:paraId="21A06EAD" w14:textId="051D2CB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37B3610E" w14:textId="4B495C6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784ABC78" w14:textId="779F25F5" w:rsidTr="00252F36">
        <w:trPr>
          <w:trHeight w:val="290"/>
        </w:trPr>
        <w:tc>
          <w:tcPr>
            <w:tcW w:w="1615" w:type="dxa"/>
            <w:vAlign w:val="bottom"/>
          </w:tcPr>
          <w:p w14:paraId="14BE5999" w14:textId="05361B3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9063340</w:t>
            </w:r>
          </w:p>
        </w:tc>
        <w:tc>
          <w:tcPr>
            <w:tcW w:w="2340" w:type="dxa"/>
            <w:noWrap/>
            <w:vAlign w:val="bottom"/>
            <w:hideMark/>
          </w:tcPr>
          <w:p w14:paraId="04BFE9FE" w14:textId="36B7360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810" w:type="dxa"/>
            <w:noWrap/>
            <w:vAlign w:val="bottom"/>
            <w:hideMark/>
          </w:tcPr>
          <w:p w14:paraId="51807064" w14:textId="28AC580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76FC53D5" w14:textId="79B7977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</w:t>
            </w:r>
          </w:p>
        </w:tc>
        <w:tc>
          <w:tcPr>
            <w:tcW w:w="720" w:type="dxa"/>
            <w:vAlign w:val="bottom"/>
          </w:tcPr>
          <w:p w14:paraId="3370B03B" w14:textId="08145C3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TIL</w:t>
            </w:r>
          </w:p>
        </w:tc>
        <w:tc>
          <w:tcPr>
            <w:tcW w:w="1530" w:type="dxa"/>
            <w:vAlign w:val="bottom"/>
          </w:tcPr>
          <w:p w14:paraId="2063A4ED" w14:textId="1023327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F8019F9" w14:textId="3154538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90AA6AE" w14:textId="60712392" w:rsidTr="00252F36">
        <w:trPr>
          <w:trHeight w:val="290"/>
        </w:trPr>
        <w:tc>
          <w:tcPr>
            <w:tcW w:w="1615" w:type="dxa"/>
            <w:vAlign w:val="bottom"/>
          </w:tcPr>
          <w:p w14:paraId="79BEC73B" w14:textId="23CA275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9063338</w:t>
            </w:r>
          </w:p>
        </w:tc>
        <w:tc>
          <w:tcPr>
            <w:tcW w:w="2340" w:type="dxa"/>
            <w:noWrap/>
            <w:vAlign w:val="bottom"/>
            <w:hideMark/>
          </w:tcPr>
          <w:p w14:paraId="662D3C08" w14:textId="4BFD6D5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nithorhynchus anatinus</w:t>
            </w:r>
          </w:p>
        </w:tc>
        <w:tc>
          <w:tcPr>
            <w:tcW w:w="810" w:type="dxa"/>
            <w:noWrap/>
            <w:vAlign w:val="bottom"/>
            <w:hideMark/>
          </w:tcPr>
          <w:p w14:paraId="7064E33C" w14:textId="562E576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45704A42" w14:textId="5E55E2D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</w:t>
            </w:r>
          </w:p>
        </w:tc>
        <w:tc>
          <w:tcPr>
            <w:tcW w:w="720" w:type="dxa"/>
            <w:vAlign w:val="bottom"/>
          </w:tcPr>
          <w:p w14:paraId="0E165E36" w14:textId="1127234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I</w:t>
            </w:r>
          </w:p>
        </w:tc>
        <w:tc>
          <w:tcPr>
            <w:tcW w:w="1530" w:type="dxa"/>
            <w:vAlign w:val="bottom"/>
          </w:tcPr>
          <w:p w14:paraId="01D52D67" w14:textId="2581854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F6E8821" w14:textId="74E1F15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419D2743" w14:textId="7E694FFF" w:rsidTr="00252F36">
        <w:trPr>
          <w:trHeight w:val="290"/>
        </w:trPr>
        <w:tc>
          <w:tcPr>
            <w:tcW w:w="1615" w:type="dxa"/>
            <w:vAlign w:val="bottom"/>
          </w:tcPr>
          <w:p w14:paraId="1574DE6A" w14:textId="5918ED0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8745030</w:t>
            </w:r>
          </w:p>
        </w:tc>
        <w:tc>
          <w:tcPr>
            <w:tcW w:w="2340" w:type="dxa"/>
            <w:noWrap/>
            <w:vAlign w:val="bottom"/>
            <w:hideMark/>
          </w:tcPr>
          <w:p w14:paraId="38A94B76" w14:textId="1CD4483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chyglossus aculeatus</w:t>
            </w:r>
          </w:p>
        </w:tc>
        <w:tc>
          <w:tcPr>
            <w:tcW w:w="810" w:type="dxa"/>
            <w:noWrap/>
            <w:vAlign w:val="bottom"/>
            <w:hideMark/>
          </w:tcPr>
          <w:p w14:paraId="51C0B712" w14:textId="144B255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74C48109" w14:textId="5D48DE9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</w:t>
            </w:r>
          </w:p>
        </w:tc>
        <w:tc>
          <w:tcPr>
            <w:tcW w:w="720" w:type="dxa"/>
            <w:vAlign w:val="bottom"/>
          </w:tcPr>
          <w:p w14:paraId="3CDE3595" w14:textId="00A96ED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VIL</w:t>
            </w:r>
          </w:p>
        </w:tc>
        <w:tc>
          <w:tcPr>
            <w:tcW w:w="1530" w:type="dxa"/>
            <w:vAlign w:val="bottom"/>
          </w:tcPr>
          <w:p w14:paraId="04667064" w14:textId="7F0D03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292EED23" w14:textId="315D215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0AF3F6A3" w14:textId="084C292A" w:rsidTr="00252F36">
        <w:trPr>
          <w:trHeight w:val="290"/>
        </w:trPr>
        <w:tc>
          <w:tcPr>
            <w:tcW w:w="1615" w:type="dxa"/>
            <w:vAlign w:val="bottom"/>
          </w:tcPr>
          <w:p w14:paraId="77A289F6" w14:textId="7971FFC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8744990</w:t>
            </w:r>
          </w:p>
        </w:tc>
        <w:tc>
          <w:tcPr>
            <w:tcW w:w="2340" w:type="dxa"/>
            <w:noWrap/>
            <w:vAlign w:val="bottom"/>
            <w:hideMark/>
          </w:tcPr>
          <w:p w14:paraId="44F7FD1F" w14:textId="457461F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chyglossus aculeatus</w:t>
            </w:r>
          </w:p>
        </w:tc>
        <w:tc>
          <w:tcPr>
            <w:tcW w:w="810" w:type="dxa"/>
            <w:noWrap/>
            <w:vAlign w:val="bottom"/>
            <w:hideMark/>
          </w:tcPr>
          <w:p w14:paraId="78B6688C" w14:textId="62DB409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0D73FB5A" w14:textId="6A201D5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/2/3/5</w:t>
            </w:r>
          </w:p>
        </w:tc>
        <w:tc>
          <w:tcPr>
            <w:tcW w:w="720" w:type="dxa"/>
            <w:vAlign w:val="bottom"/>
          </w:tcPr>
          <w:p w14:paraId="0F4913E9" w14:textId="16E74F8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II</w:t>
            </w:r>
          </w:p>
        </w:tc>
        <w:tc>
          <w:tcPr>
            <w:tcW w:w="1530" w:type="dxa"/>
            <w:vAlign w:val="bottom"/>
          </w:tcPr>
          <w:p w14:paraId="34F91785" w14:textId="42E3D5C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CD3F4BD" w14:textId="398CE8F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5A36D3B6" w14:textId="1A60F79D" w:rsidTr="00252F36">
        <w:trPr>
          <w:trHeight w:val="290"/>
        </w:trPr>
        <w:tc>
          <w:tcPr>
            <w:tcW w:w="1615" w:type="dxa"/>
            <w:vAlign w:val="bottom"/>
          </w:tcPr>
          <w:p w14:paraId="08DBE0B0" w14:textId="0FCA2D6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9066082</w:t>
            </w:r>
          </w:p>
        </w:tc>
        <w:tc>
          <w:tcPr>
            <w:tcW w:w="2340" w:type="dxa"/>
            <w:noWrap/>
            <w:vAlign w:val="bottom"/>
            <w:hideMark/>
          </w:tcPr>
          <w:p w14:paraId="4C497553" w14:textId="40941DF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810" w:type="dxa"/>
            <w:noWrap/>
            <w:vAlign w:val="bottom"/>
            <w:hideMark/>
          </w:tcPr>
          <w:p w14:paraId="3926CE24" w14:textId="1E61065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4AB45C90" w14:textId="6B2DAC44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8</w:t>
            </w:r>
          </w:p>
        </w:tc>
        <w:tc>
          <w:tcPr>
            <w:tcW w:w="720" w:type="dxa"/>
            <w:vAlign w:val="bottom"/>
          </w:tcPr>
          <w:p w14:paraId="2F3870EA" w14:textId="5236A4F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IQ</w:t>
            </w:r>
          </w:p>
        </w:tc>
        <w:tc>
          <w:tcPr>
            <w:tcW w:w="1530" w:type="dxa"/>
            <w:vAlign w:val="bottom"/>
          </w:tcPr>
          <w:p w14:paraId="764E5456" w14:textId="15635FB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15080CBE" w14:textId="205C9E7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RD</w:t>
            </w:r>
          </w:p>
        </w:tc>
      </w:tr>
      <w:tr w:rsidR="00252F36" w:rsidRPr="00252F36" w14:paraId="54E8C189" w14:textId="70DD8C2B" w:rsidTr="00252F36">
        <w:trPr>
          <w:trHeight w:val="290"/>
        </w:trPr>
        <w:tc>
          <w:tcPr>
            <w:tcW w:w="1615" w:type="dxa"/>
            <w:vAlign w:val="bottom"/>
          </w:tcPr>
          <w:p w14:paraId="2E209B4F" w14:textId="543BF33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8767322</w:t>
            </w:r>
          </w:p>
        </w:tc>
        <w:tc>
          <w:tcPr>
            <w:tcW w:w="2340" w:type="dxa"/>
            <w:noWrap/>
            <w:vAlign w:val="bottom"/>
            <w:hideMark/>
          </w:tcPr>
          <w:p w14:paraId="0464CB15" w14:textId="25FD1D7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chyglossus aculeatus</w:t>
            </w:r>
          </w:p>
        </w:tc>
        <w:tc>
          <w:tcPr>
            <w:tcW w:w="810" w:type="dxa"/>
            <w:noWrap/>
            <w:vAlign w:val="bottom"/>
            <w:hideMark/>
          </w:tcPr>
          <w:p w14:paraId="29CF8F91" w14:textId="2D91C8A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0798EE86" w14:textId="658F1F8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8</w:t>
            </w:r>
          </w:p>
        </w:tc>
        <w:tc>
          <w:tcPr>
            <w:tcW w:w="720" w:type="dxa"/>
            <w:vAlign w:val="bottom"/>
          </w:tcPr>
          <w:p w14:paraId="658DDCCC" w14:textId="3EBA8A0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IQ</w:t>
            </w:r>
          </w:p>
        </w:tc>
        <w:tc>
          <w:tcPr>
            <w:tcW w:w="1530" w:type="dxa"/>
            <w:vAlign w:val="bottom"/>
          </w:tcPr>
          <w:p w14:paraId="2BBBD49E" w14:textId="154E7A5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E5741D5" w14:textId="7EB8849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VRD</w:t>
            </w:r>
          </w:p>
        </w:tc>
      </w:tr>
      <w:tr w:rsidR="00252F36" w:rsidRPr="00252F36" w14:paraId="27784FAA" w14:textId="74857E17" w:rsidTr="00252F36">
        <w:trPr>
          <w:trHeight w:val="290"/>
        </w:trPr>
        <w:tc>
          <w:tcPr>
            <w:tcW w:w="1615" w:type="dxa"/>
            <w:vAlign w:val="bottom"/>
          </w:tcPr>
          <w:p w14:paraId="0CD1DC58" w14:textId="506E7A1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9911878</w:t>
            </w:r>
          </w:p>
        </w:tc>
        <w:tc>
          <w:tcPr>
            <w:tcW w:w="2340" w:type="dxa"/>
            <w:noWrap/>
            <w:vAlign w:val="bottom"/>
            <w:hideMark/>
          </w:tcPr>
          <w:p w14:paraId="00559504" w14:textId="7D7E0835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rnithorhynchus anatinus </w:t>
            </w:r>
          </w:p>
        </w:tc>
        <w:tc>
          <w:tcPr>
            <w:tcW w:w="810" w:type="dxa"/>
            <w:noWrap/>
            <w:vAlign w:val="bottom"/>
            <w:hideMark/>
          </w:tcPr>
          <w:p w14:paraId="6E4271AC" w14:textId="1651323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4 </w:t>
            </w:r>
          </w:p>
        </w:tc>
        <w:tc>
          <w:tcPr>
            <w:tcW w:w="1350" w:type="dxa"/>
            <w:vAlign w:val="bottom"/>
          </w:tcPr>
          <w:p w14:paraId="44043B3F" w14:textId="64FBFBE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0B87FA4F" w14:textId="31FCED3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0F7CAAB1" w14:textId="4F255EA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40431FFB" w14:textId="67ADEAD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RD</w:t>
            </w:r>
          </w:p>
        </w:tc>
      </w:tr>
      <w:tr w:rsidR="00252F36" w:rsidRPr="00252F36" w14:paraId="0D9E521F" w14:textId="6A2EC21D" w:rsidTr="00252F36">
        <w:trPr>
          <w:trHeight w:val="290"/>
        </w:trPr>
        <w:tc>
          <w:tcPr>
            <w:tcW w:w="1615" w:type="dxa"/>
            <w:vAlign w:val="bottom"/>
          </w:tcPr>
          <w:p w14:paraId="33E97EDF" w14:textId="6790FBC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8745171</w:t>
            </w:r>
          </w:p>
        </w:tc>
        <w:tc>
          <w:tcPr>
            <w:tcW w:w="2340" w:type="dxa"/>
            <w:noWrap/>
            <w:vAlign w:val="bottom"/>
          </w:tcPr>
          <w:p w14:paraId="1FB50502" w14:textId="07D8522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chyglossus aculeatus</w:t>
            </w:r>
          </w:p>
        </w:tc>
        <w:tc>
          <w:tcPr>
            <w:tcW w:w="810" w:type="dxa"/>
            <w:noWrap/>
            <w:vAlign w:val="bottom"/>
          </w:tcPr>
          <w:p w14:paraId="7E8DE8F3" w14:textId="4E876192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1350" w:type="dxa"/>
            <w:vAlign w:val="bottom"/>
          </w:tcPr>
          <w:p w14:paraId="252EC091" w14:textId="1A3EAE2B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4/6/7</w:t>
            </w:r>
          </w:p>
        </w:tc>
        <w:tc>
          <w:tcPr>
            <w:tcW w:w="720" w:type="dxa"/>
            <w:vAlign w:val="bottom"/>
          </w:tcPr>
          <w:p w14:paraId="0E9B3E5A" w14:textId="71AC6EB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415A986" w14:textId="7F20BDD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1ED9BBE3" w14:textId="2620E7D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RD</w:t>
            </w:r>
          </w:p>
        </w:tc>
      </w:tr>
      <w:tr w:rsidR="00252F36" w:rsidRPr="00252F36" w14:paraId="30F6330F" w14:textId="2209B5C7" w:rsidTr="00252F36">
        <w:trPr>
          <w:trHeight w:val="290"/>
        </w:trPr>
        <w:tc>
          <w:tcPr>
            <w:tcW w:w="1615" w:type="dxa"/>
            <w:vAlign w:val="bottom"/>
          </w:tcPr>
          <w:p w14:paraId="6D35B36E" w14:textId="56F107A8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38767269</w:t>
            </w:r>
          </w:p>
        </w:tc>
        <w:tc>
          <w:tcPr>
            <w:tcW w:w="2340" w:type="dxa"/>
            <w:noWrap/>
            <w:vAlign w:val="bottom"/>
            <w:hideMark/>
          </w:tcPr>
          <w:p w14:paraId="4D94E28E" w14:textId="0A32365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chyglossus aculeatus</w:t>
            </w:r>
          </w:p>
        </w:tc>
        <w:tc>
          <w:tcPr>
            <w:tcW w:w="810" w:type="dxa"/>
            <w:noWrap/>
            <w:vAlign w:val="bottom"/>
            <w:hideMark/>
          </w:tcPr>
          <w:p w14:paraId="63C44B75" w14:textId="42779916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BP1 </w:t>
            </w:r>
          </w:p>
        </w:tc>
        <w:tc>
          <w:tcPr>
            <w:tcW w:w="1350" w:type="dxa"/>
            <w:vAlign w:val="bottom"/>
          </w:tcPr>
          <w:p w14:paraId="4E247A79" w14:textId="7642279F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9</w:t>
            </w:r>
          </w:p>
        </w:tc>
        <w:tc>
          <w:tcPr>
            <w:tcW w:w="720" w:type="dxa"/>
            <w:vAlign w:val="bottom"/>
          </w:tcPr>
          <w:p w14:paraId="2CED8CD5" w14:textId="62F6E7E3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74097D49" w14:textId="352ACED9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698F639D" w14:textId="464E3D7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  <w:tr w:rsidR="00252F36" w:rsidRPr="00252F36" w14:paraId="7C9116F6" w14:textId="3CED7373" w:rsidTr="00252F36">
        <w:trPr>
          <w:trHeight w:val="290"/>
        </w:trPr>
        <w:tc>
          <w:tcPr>
            <w:tcW w:w="1615" w:type="dxa"/>
            <w:vAlign w:val="bottom"/>
          </w:tcPr>
          <w:p w14:paraId="46C0F129" w14:textId="54A14921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M_029066673</w:t>
            </w:r>
          </w:p>
        </w:tc>
        <w:tc>
          <w:tcPr>
            <w:tcW w:w="2340" w:type="dxa"/>
            <w:noWrap/>
            <w:vAlign w:val="bottom"/>
            <w:hideMark/>
          </w:tcPr>
          <w:p w14:paraId="70119832" w14:textId="1060F14C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rnithorhynchus anatinus</w:t>
            </w:r>
          </w:p>
        </w:tc>
        <w:tc>
          <w:tcPr>
            <w:tcW w:w="810" w:type="dxa"/>
            <w:noWrap/>
            <w:vAlign w:val="bottom"/>
            <w:hideMark/>
          </w:tcPr>
          <w:p w14:paraId="6E089685" w14:textId="4219BF1D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1</w:t>
            </w:r>
          </w:p>
        </w:tc>
        <w:tc>
          <w:tcPr>
            <w:tcW w:w="1350" w:type="dxa"/>
            <w:vAlign w:val="bottom"/>
          </w:tcPr>
          <w:p w14:paraId="5EA08E8E" w14:textId="67F1CAAE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BP9</w:t>
            </w:r>
          </w:p>
        </w:tc>
        <w:tc>
          <w:tcPr>
            <w:tcW w:w="720" w:type="dxa"/>
            <w:vAlign w:val="bottom"/>
          </w:tcPr>
          <w:p w14:paraId="365F6217" w14:textId="41F97437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vAlign w:val="bottom"/>
          </w:tcPr>
          <w:p w14:paraId="5FD24467" w14:textId="19EC3740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bottom"/>
          </w:tcPr>
          <w:p w14:paraId="7C72CE74" w14:textId="161060DA" w:rsidR="00252F36" w:rsidRPr="00252F36" w:rsidRDefault="00252F36" w:rsidP="00252F3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252F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VRD</w:t>
            </w:r>
          </w:p>
        </w:tc>
      </w:tr>
    </w:tbl>
    <w:p w14:paraId="2E31F77A" w14:textId="77777777" w:rsidR="00DF651A" w:rsidRDefault="00DF651A" w:rsidP="00DF6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BF8DD1" w14:textId="3CFD9389" w:rsidR="0061750F" w:rsidRPr="001C4290" w:rsidRDefault="0061750F" w:rsidP="008621C1">
      <w:pPr>
        <w:spacing w:after="0"/>
        <w:jc w:val="both"/>
        <w:rPr>
          <w:rFonts w:ascii="Times New Roman" w:hAnsi="Times New Roman" w:cs="Times New Roman"/>
          <w:lang w:val="fr-FR"/>
          <w:rPrChange w:id="20" w:author="Ana Pinheiro" w:date="2025-07-22T09:34:00Z">
            <w:rPr>
              <w:rFonts w:ascii="Times New Roman" w:hAnsi="Times New Roman" w:cs="Times New Roman"/>
              <w:color w:val="FF0000"/>
              <w:lang w:val="fr-FR"/>
            </w:rPr>
          </w:rPrChange>
        </w:rPr>
      </w:pPr>
      <w:del w:id="21" w:author="Ana Pinheiro" w:date="2025-08-19T12:20:00Z">
        <w:r w:rsidRPr="001C4290" w:rsidDel="002346D3">
          <w:rPr>
            <w:rFonts w:ascii="Times New Roman" w:hAnsi="Times New Roman" w:cs="Times New Roman"/>
            <w:b/>
            <w:lang w:val="en-GB"/>
            <w:rPrChange w:id="22" w:author="Ana Pinheiro" w:date="2025-07-22T09:34:00Z">
              <w:rPr>
                <w:rFonts w:ascii="Times New Roman" w:hAnsi="Times New Roman" w:cs="Times New Roman"/>
                <w:b/>
                <w:color w:val="FF0000"/>
                <w:lang w:val="en-GB"/>
              </w:rPr>
            </w:rPrChange>
          </w:rPr>
          <w:delText xml:space="preserve">Supplementary </w:delText>
        </w:r>
      </w:del>
      <w:r w:rsidRPr="001C4290">
        <w:rPr>
          <w:rFonts w:ascii="Times New Roman" w:hAnsi="Times New Roman" w:cs="Times New Roman"/>
          <w:b/>
          <w:lang w:val="en-GB"/>
          <w:rPrChange w:id="23" w:author="Ana Pinheiro" w:date="2025-07-22T09:34:00Z">
            <w:rPr>
              <w:rFonts w:ascii="Times New Roman" w:hAnsi="Times New Roman" w:cs="Times New Roman"/>
              <w:b/>
              <w:color w:val="FF0000"/>
              <w:lang w:val="en-GB"/>
            </w:rPr>
          </w:rPrChange>
        </w:rPr>
        <w:t xml:space="preserve">Table </w:t>
      </w:r>
      <w:ins w:id="24" w:author="Ana Pinheiro" w:date="2025-08-19T12:20:00Z">
        <w:r w:rsidR="002346D3">
          <w:rPr>
            <w:rFonts w:ascii="Times New Roman" w:hAnsi="Times New Roman" w:cs="Times New Roman"/>
            <w:b/>
            <w:lang w:val="en-GB"/>
          </w:rPr>
          <w:t>S</w:t>
        </w:r>
      </w:ins>
      <w:r w:rsidRPr="001C4290">
        <w:rPr>
          <w:rFonts w:ascii="Times New Roman" w:hAnsi="Times New Roman" w:cs="Times New Roman"/>
          <w:b/>
          <w:lang w:val="en-GB"/>
          <w:rPrChange w:id="25" w:author="Ana Pinheiro" w:date="2025-07-22T09:34:00Z">
            <w:rPr>
              <w:rFonts w:ascii="Times New Roman" w:hAnsi="Times New Roman" w:cs="Times New Roman"/>
              <w:b/>
              <w:color w:val="FF0000"/>
              <w:lang w:val="en-GB"/>
            </w:rPr>
          </w:rPrChange>
        </w:rPr>
        <w:t>2.</w:t>
      </w:r>
      <w:r w:rsidRPr="001C4290">
        <w:rPr>
          <w:rFonts w:ascii="Times New Roman" w:hAnsi="Times New Roman" w:cs="Times New Roman"/>
          <w:bCs/>
          <w:lang w:val="en-GB"/>
          <w:rPrChange w:id="26" w:author="Ana Pinheiro" w:date="2025-07-22T09:34:00Z">
            <w:rPr>
              <w:rFonts w:ascii="Times New Roman" w:hAnsi="Times New Roman" w:cs="Times New Roman"/>
              <w:bCs/>
              <w:color w:val="FF0000"/>
              <w:lang w:val="en-GB"/>
            </w:rPr>
          </w:rPrChange>
        </w:rPr>
        <w:t xml:space="preserve"> </w:t>
      </w:r>
      <w:r w:rsidRPr="001C4290">
        <w:rPr>
          <w:rFonts w:ascii="Times New Roman" w:hAnsi="Times New Roman" w:cs="Times New Roman"/>
          <w:lang w:val="en-GB"/>
          <w:rPrChange w:id="27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  <w:t xml:space="preserve">Log-likelihood scores and statistical tests for alternative phylogenetic hypotheses regarding the placement of GBP8 and GBP9. Three topologies were tested: Hypothesis A (where GBP9 and GBP8 are progressively nested within the GBP1–7 clade); Hypothesis B (GBP8 and GBP9 </w:t>
      </w:r>
      <w:r w:rsidR="00FC550D" w:rsidRPr="001C4290">
        <w:rPr>
          <w:rFonts w:ascii="Times New Roman" w:hAnsi="Times New Roman" w:cs="Times New Roman"/>
          <w:lang w:val="en-GB"/>
          <w:rPrChange w:id="28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  <w:t>are nested within the broader GBP1–7 clade</w:t>
      </w:r>
      <w:r w:rsidRPr="001C4290">
        <w:rPr>
          <w:rFonts w:ascii="Times New Roman" w:hAnsi="Times New Roman" w:cs="Times New Roman"/>
          <w:lang w:val="en-GB"/>
          <w:rPrChange w:id="29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  <w:t>) and Hypothesis C (GBP8 and GBP9 form a sister clade to GBP1–7). Outgroup sequences were constrained to form a basal monophyletic clade in all comparisons. Statistical tests were performed using IQ-TREE3 with 10,000 RELL replicates.</w:t>
      </w:r>
      <w:r w:rsidR="00D70326" w:rsidRPr="001C4290">
        <w:rPr>
          <w:rFonts w:ascii="Times New Roman" w:hAnsi="Times New Roman" w:cs="Times New Roman"/>
          <w:lang w:val="en-GB"/>
          <w:rPrChange w:id="30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  <w:t xml:space="preserve"> </w:t>
      </w:r>
      <w:proofErr w:type="gramStart"/>
      <w:r w:rsidR="00D70326" w:rsidRPr="001C4290">
        <w:rPr>
          <w:rFonts w:ascii="Times New Roman" w:hAnsi="Times New Roman" w:cs="Times New Roman"/>
          <w:lang w:val="en-GB"/>
          <w:rPrChange w:id="31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  <w:t>Plus</w:t>
      </w:r>
      <w:proofErr w:type="gramEnd"/>
      <w:r w:rsidR="00D70326" w:rsidRPr="001C4290">
        <w:rPr>
          <w:rFonts w:ascii="Times New Roman" w:hAnsi="Times New Roman" w:cs="Times New Roman"/>
          <w:lang w:val="en-GB"/>
          <w:rPrChange w:id="32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  <w:t xml:space="preserve"> signs denote the 95% confidence sets. </w:t>
      </w:r>
      <w:r w:rsidR="00D70326" w:rsidRPr="001C4290">
        <w:rPr>
          <w:rFonts w:ascii="Times New Roman" w:hAnsi="Times New Roman" w:cs="Times New Roman"/>
          <w:lang w:val="fr-FR"/>
          <w:rPrChange w:id="33" w:author="Ana Pinheiro" w:date="2025-07-22T09:34:00Z">
            <w:rPr>
              <w:rFonts w:ascii="Times New Roman" w:hAnsi="Times New Roman" w:cs="Times New Roman"/>
              <w:color w:val="FF0000"/>
              <w:lang w:val="fr-FR"/>
            </w:rPr>
          </w:rPrChange>
        </w:rPr>
        <w:t>Minus signs denote significant exclusion.</w:t>
      </w:r>
    </w:p>
    <w:p w14:paraId="37784968" w14:textId="77777777" w:rsidR="00D70326" w:rsidRPr="001C4290" w:rsidRDefault="00D70326" w:rsidP="00D70326">
      <w:pPr>
        <w:spacing w:after="0"/>
        <w:rPr>
          <w:rFonts w:ascii="Times New Roman" w:hAnsi="Times New Roman" w:cs="Times New Roman"/>
          <w:lang w:val="en-GB"/>
          <w:rPrChange w:id="34" w:author="Ana Pinheiro" w:date="2025-07-22T09:34:00Z">
            <w:rPr>
              <w:rFonts w:ascii="Times New Roman" w:hAnsi="Times New Roman" w:cs="Times New Roman"/>
              <w:color w:val="FF0000"/>
              <w:lang w:val="en-GB"/>
            </w:rPr>
          </w:rPrChange>
        </w:rPr>
      </w:pPr>
    </w:p>
    <w:tbl>
      <w:tblPr>
        <w:tblStyle w:val="TableGrid"/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998"/>
        <w:gridCol w:w="965"/>
        <w:gridCol w:w="1012"/>
        <w:gridCol w:w="684"/>
        <w:gridCol w:w="684"/>
        <w:gridCol w:w="864"/>
        <w:gridCol w:w="830"/>
        <w:gridCol w:w="784"/>
        <w:gridCol w:w="684"/>
      </w:tblGrid>
      <w:tr w:rsidR="001C4290" w:rsidRPr="001C4290" w14:paraId="4C7F6FE8" w14:textId="77777777" w:rsidTr="009D3450">
        <w:trPr>
          <w:trHeight w:val="397"/>
          <w:jc w:val="center"/>
        </w:trPr>
        <w:tc>
          <w:tcPr>
            <w:tcW w:w="986" w:type="pct"/>
            <w:shd w:val="clear" w:color="auto" w:fill="auto"/>
            <w:vAlign w:val="center"/>
          </w:tcPr>
          <w:p w14:paraId="69B06EA7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35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36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Tree Hypothesis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091F3CE" w14:textId="524C5A8A" w:rsidR="0061750F" w:rsidRPr="001C4290" w:rsidRDefault="00A66E0B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37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38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l</w:t>
            </w:r>
            <w:r w:rsidR="0061750F"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39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og</w:t>
            </w: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0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 xml:space="preserve"> </w:t>
            </w:r>
            <w:r w:rsidR="0061750F"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1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L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A42F854" w14:textId="22595042" w:rsidR="0061750F" w:rsidRPr="001C4290" w:rsidRDefault="00A66E0B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2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3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d</w:t>
            </w:r>
            <w:r w:rsidR="0061750F"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4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elta</w:t>
            </w: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5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 xml:space="preserve"> </w:t>
            </w:r>
            <w:r w:rsidR="0061750F"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6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L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63DAE32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7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8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bp-REL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7507B6C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49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0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p-KH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9BAE1B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1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2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p-SH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07333C6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3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4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p-WKH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E961755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5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6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p-WSH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F0A0102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7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8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c-ELW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DD55736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59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</w:pPr>
            <w:r w:rsidRPr="001C4290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  <w:rPrChange w:id="60" w:author="Ana Pinheiro" w:date="2025-07-22T09:34:00Z">
                  <w:rPr>
                    <w:rFonts w:ascii="Times New Roman" w:eastAsia="Times New Roman" w:hAnsi="Times New Roman" w:cs="Times New Roman"/>
                    <w:b/>
                    <w:bCs/>
                    <w:color w:val="FF0000"/>
                    <w:kern w:val="0"/>
                    <w:sz w:val="20"/>
                    <w:szCs w:val="20"/>
                    <w:lang w:eastAsia="pt-PT"/>
                    <w14:ligatures w14:val="none"/>
                  </w:rPr>
                </w:rPrChange>
              </w:rPr>
              <w:t>p-AU</w:t>
            </w:r>
          </w:p>
        </w:tc>
      </w:tr>
      <w:tr w:rsidR="001C4290" w:rsidRPr="001C4290" w14:paraId="1E283962" w14:textId="77777777" w:rsidTr="009D3450">
        <w:trPr>
          <w:trHeight w:val="397"/>
          <w:jc w:val="center"/>
        </w:trPr>
        <w:tc>
          <w:tcPr>
            <w:tcW w:w="986" w:type="pct"/>
            <w:shd w:val="clear" w:color="auto" w:fill="auto"/>
            <w:vAlign w:val="center"/>
          </w:tcPr>
          <w:p w14:paraId="4FF50773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6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6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Hypothesis A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62B9D66" w14:textId="518CED0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6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6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-</w:t>
            </w:r>
            <w:r w:rsidR="0072494A" w:rsidRPr="001C4290">
              <w:rPr>
                <w:rFonts w:ascii="Times New Roman" w:hAnsi="Times New Roman" w:cs="Times New Roman"/>
                <w:sz w:val="20"/>
                <w:szCs w:val="20"/>
                <w:rPrChange w:id="6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 xml:space="preserve"> </w:t>
            </w:r>
            <w:r w:rsidRPr="001C4290">
              <w:rPr>
                <w:rFonts w:ascii="Times New Roman" w:hAnsi="Times New Roman" w:cs="Times New Roman"/>
                <w:sz w:val="20"/>
                <w:szCs w:val="20"/>
                <w:rPrChange w:id="6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185938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24204A1" w14:textId="6857D428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6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6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9.474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9B885A1" w14:textId="7E175FB5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6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7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41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7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6EB55F8" w14:textId="376E4D7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7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7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83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7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D4DD4D3" w14:textId="3B3272F9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7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7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432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7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DEA724D" w14:textId="21C13666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7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7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84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8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62FD108" w14:textId="19F248F0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8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8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43</w:t>
            </w:r>
            <w:r w:rsidR="009D3450" w:rsidRPr="001C4290">
              <w:rPr>
                <w:rFonts w:ascii="Times New Roman" w:hAnsi="Times New Roman" w:cs="Times New Roman"/>
                <w:sz w:val="20"/>
                <w:szCs w:val="20"/>
                <w:rPrChange w:id="8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8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37310AC" w14:textId="2812B86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8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8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41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8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0537E7D" w14:textId="6816DDD9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8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8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74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9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</w:tr>
      <w:tr w:rsidR="001C4290" w:rsidRPr="001C4290" w14:paraId="22CCF584" w14:textId="77777777" w:rsidTr="009D3450">
        <w:trPr>
          <w:trHeight w:val="397"/>
          <w:jc w:val="center"/>
        </w:trPr>
        <w:tc>
          <w:tcPr>
            <w:tcW w:w="986" w:type="pct"/>
            <w:shd w:val="clear" w:color="auto" w:fill="auto"/>
            <w:vAlign w:val="center"/>
          </w:tcPr>
          <w:p w14:paraId="082E3262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9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9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Hypothesis B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F4F89EE" w14:textId="26FDCFB2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9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9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-</w:t>
            </w:r>
            <w:r w:rsidR="0072494A" w:rsidRPr="001C4290">
              <w:rPr>
                <w:rFonts w:ascii="Times New Roman" w:hAnsi="Times New Roman" w:cs="Times New Roman"/>
                <w:sz w:val="20"/>
                <w:szCs w:val="20"/>
                <w:rPrChange w:id="9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 xml:space="preserve"> </w:t>
            </w:r>
            <w:r w:rsidRPr="001C4290">
              <w:rPr>
                <w:rFonts w:ascii="Times New Roman" w:hAnsi="Times New Roman" w:cs="Times New Roman"/>
                <w:sz w:val="20"/>
                <w:szCs w:val="20"/>
                <w:rPrChange w:id="9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18592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96B4F5E" w14:textId="31B427E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9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9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4D0B62C" w14:textId="1DF52D41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9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0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64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0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E97479" w14:textId="32A0A4F1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0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0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503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0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8263286" w14:textId="731C9E7C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0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0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1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0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C6D4673" w14:textId="0A5CA488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0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0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503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1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73488B6" w14:textId="7614D418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1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1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703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1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56D8D59" w14:textId="18C6DB6E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1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1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364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1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6D48A5E" w14:textId="0FECD74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1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1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534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1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</w:tr>
      <w:tr w:rsidR="008621C1" w:rsidRPr="001C4290" w14:paraId="655AAF5A" w14:textId="77777777" w:rsidTr="009D3450">
        <w:trPr>
          <w:trHeight w:val="397"/>
          <w:jc w:val="center"/>
        </w:trPr>
        <w:tc>
          <w:tcPr>
            <w:tcW w:w="986" w:type="pct"/>
            <w:shd w:val="clear" w:color="auto" w:fill="auto"/>
            <w:vAlign w:val="center"/>
          </w:tcPr>
          <w:p w14:paraId="2BF399BA" w14:textId="7777777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2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2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lastRenderedPageBreak/>
              <w:t>Hypothesis C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B5D4711" w14:textId="5664A10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2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2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-</w:t>
            </w:r>
            <w:r w:rsidR="0072494A" w:rsidRPr="001C4290">
              <w:rPr>
                <w:rFonts w:ascii="Times New Roman" w:hAnsi="Times New Roman" w:cs="Times New Roman"/>
                <w:sz w:val="20"/>
                <w:szCs w:val="20"/>
                <w:rPrChange w:id="12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 xml:space="preserve"> </w:t>
            </w:r>
            <w:r w:rsidRPr="001C4290">
              <w:rPr>
                <w:rFonts w:ascii="Times New Roman" w:hAnsi="Times New Roman" w:cs="Times New Roman"/>
                <w:sz w:val="20"/>
                <w:szCs w:val="20"/>
                <w:rPrChange w:id="12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185929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47C307F" w14:textId="3EAE0DD6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2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2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1269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2B5D1908" w14:textId="6A8C80AD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2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2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295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3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D9617C8" w14:textId="69A0DCDD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3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3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497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3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21B1F42" w14:textId="21308236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3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3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756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3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58B0B62" w14:textId="2EAB817D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3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3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497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39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240715E" w14:textId="2CD567B7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40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41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754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42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D49D08E" w14:textId="48795E4A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43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44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296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45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3D2B446" w14:textId="60180FC1" w:rsidR="0061750F" w:rsidRPr="001C4290" w:rsidRDefault="0061750F" w:rsidP="00A66E0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rPrChange w:id="146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</w:pPr>
            <w:r w:rsidRPr="001C4290">
              <w:rPr>
                <w:rFonts w:ascii="Times New Roman" w:hAnsi="Times New Roman" w:cs="Times New Roman"/>
                <w:sz w:val="20"/>
                <w:szCs w:val="20"/>
                <w:rPrChange w:id="147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0.555</w:t>
            </w:r>
            <w:r w:rsidR="00D70326" w:rsidRPr="001C4290">
              <w:rPr>
                <w:rFonts w:ascii="Times New Roman" w:hAnsi="Times New Roman" w:cs="Times New Roman"/>
                <w:sz w:val="20"/>
                <w:szCs w:val="20"/>
                <w:rPrChange w:id="148" w:author="Ana Pinheiro" w:date="2025-07-22T09:34:00Z"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rPrChange>
              </w:rPr>
              <w:t>+</w:t>
            </w:r>
          </w:p>
        </w:tc>
      </w:tr>
    </w:tbl>
    <w:p w14:paraId="66126D77" w14:textId="77777777" w:rsidR="00FF42A3" w:rsidRPr="001C4290" w:rsidRDefault="00FF42A3" w:rsidP="00D70326">
      <w:pPr>
        <w:spacing w:after="0"/>
        <w:rPr>
          <w:lang w:val="en-GB"/>
          <w:rPrChange w:id="149" w:author="Ana Pinheiro" w:date="2025-07-22T09:34:00Z">
            <w:rPr>
              <w:color w:val="FF0000"/>
              <w:lang w:val="en-GB"/>
            </w:rPr>
          </w:rPrChange>
        </w:rPr>
      </w:pPr>
    </w:p>
    <w:p w14:paraId="72BE7ED2" w14:textId="77777777" w:rsidR="00FF42A3" w:rsidRPr="001C4290" w:rsidRDefault="00FF42A3" w:rsidP="00DF65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  <w:rPrChange w:id="150" w:author="Ana Pinheiro" w:date="2025-07-22T09:34:00Z">
            <w:rPr>
              <w:rFonts w:ascii="Times New Roman" w:hAnsi="Times New Roman" w:cs="Times New Roman"/>
              <w:color w:val="FF0000"/>
              <w:sz w:val="24"/>
              <w:szCs w:val="24"/>
              <w:lang w:val="en-GB"/>
            </w:rPr>
          </w:rPrChange>
        </w:rPr>
      </w:pPr>
    </w:p>
    <w:sectPr w:rsidR="00FF42A3" w:rsidRPr="001C4290" w:rsidSect="00EC0BE6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1395E" w14:textId="77777777" w:rsidR="00417839" w:rsidRDefault="00417839" w:rsidP="00EC0BE6">
      <w:pPr>
        <w:spacing w:after="0" w:line="240" w:lineRule="auto"/>
      </w:pPr>
      <w:r>
        <w:separator/>
      </w:r>
    </w:p>
  </w:endnote>
  <w:endnote w:type="continuationSeparator" w:id="0">
    <w:p w14:paraId="735EAEEF" w14:textId="77777777" w:rsidR="00417839" w:rsidRDefault="00417839" w:rsidP="00EC0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92F4C" w14:textId="77777777" w:rsidR="00417839" w:rsidRDefault="00417839" w:rsidP="00EC0BE6">
      <w:pPr>
        <w:spacing w:after="0" w:line="240" w:lineRule="auto"/>
      </w:pPr>
      <w:r>
        <w:separator/>
      </w:r>
    </w:p>
  </w:footnote>
  <w:footnote w:type="continuationSeparator" w:id="0">
    <w:p w14:paraId="2727E02F" w14:textId="77777777" w:rsidR="00417839" w:rsidRDefault="00417839" w:rsidP="00EC0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4BD3B" w14:textId="5B2FD70D" w:rsidR="00EC0BE6" w:rsidRPr="00EC0BE6" w:rsidRDefault="00EC0BE6" w:rsidP="00EC0BE6">
    <w:pPr>
      <w:jc w:val="right"/>
      <w:rPr>
        <w:rFonts w:ascii="Times New Roman" w:hAnsi="Times New Roman" w:cs="Times New Roman"/>
        <w:sz w:val="24"/>
        <w:szCs w:val="24"/>
        <w:lang w:val="en-US"/>
      </w:rPr>
    </w:pPr>
    <w:r w:rsidRPr="00EC0BE6">
      <w:rPr>
        <w:rFonts w:ascii="Times New Roman" w:hAnsi="Times New Roman" w:cs="Times New Roman"/>
        <w:sz w:val="24"/>
        <w:szCs w:val="24"/>
        <w:lang w:val="en-US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Pinheiro">
    <w15:presenceInfo w15:providerId="AD" w15:userId="S-1-5-21-649876252-1012016022-11539462-2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1A"/>
    <w:rsid w:val="000B7A7D"/>
    <w:rsid w:val="00141167"/>
    <w:rsid w:val="00144C0F"/>
    <w:rsid w:val="001713D5"/>
    <w:rsid w:val="001C4290"/>
    <w:rsid w:val="0021620D"/>
    <w:rsid w:val="002346D3"/>
    <w:rsid w:val="00252F36"/>
    <w:rsid w:val="00256471"/>
    <w:rsid w:val="002F54D4"/>
    <w:rsid w:val="003422AE"/>
    <w:rsid w:val="00360CE4"/>
    <w:rsid w:val="00392E6E"/>
    <w:rsid w:val="003954CC"/>
    <w:rsid w:val="003A4468"/>
    <w:rsid w:val="003C4734"/>
    <w:rsid w:val="003C7718"/>
    <w:rsid w:val="003D1FB5"/>
    <w:rsid w:val="003E2326"/>
    <w:rsid w:val="00411DFA"/>
    <w:rsid w:val="00417839"/>
    <w:rsid w:val="00440774"/>
    <w:rsid w:val="00460982"/>
    <w:rsid w:val="00470599"/>
    <w:rsid w:val="005618DF"/>
    <w:rsid w:val="0057583A"/>
    <w:rsid w:val="005A7399"/>
    <w:rsid w:val="0061750F"/>
    <w:rsid w:val="0062054A"/>
    <w:rsid w:val="00625C4E"/>
    <w:rsid w:val="00643BC6"/>
    <w:rsid w:val="00691F2B"/>
    <w:rsid w:val="006C6DF3"/>
    <w:rsid w:val="006D4F04"/>
    <w:rsid w:val="0070002D"/>
    <w:rsid w:val="0072494A"/>
    <w:rsid w:val="0072744D"/>
    <w:rsid w:val="007917A3"/>
    <w:rsid w:val="007A23E6"/>
    <w:rsid w:val="007B39A1"/>
    <w:rsid w:val="007E2347"/>
    <w:rsid w:val="007E3F06"/>
    <w:rsid w:val="0084161D"/>
    <w:rsid w:val="00861D3E"/>
    <w:rsid w:val="008621C1"/>
    <w:rsid w:val="00883B17"/>
    <w:rsid w:val="008E0BC7"/>
    <w:rsid w:val="0092020B"/>
    <w:rsid w:val="009537E9"/>
    <w:rsid w:val="009546E0"/>
    <w:rsid w:val="00977130"/>
    <w:rsid w:val="009B0263"/>
    <w:rsid w:val="009D2B30"/>
    <w:rsid w:val="009D3450"/>
    <w:rsid w:val="009D587C"/>
    <w:rsid w:val="00A172DF"/>
    <w:rsid w:val="00A41E85"/>
    <w:rsid w:val="00A66E0B"/>
    <w:rsid w:val="00AD6A73"/>
    <w:rsid w:val="00B43ECE"/>
    <w:rsid w:val="00BB3CCC"/>
    <w:rsid w:val="00BC1E9E"/>
    <w:rsid w:val="00BD1C4D"/>
    <w:rsid w:val="00C1301B"/>
    <w:rsid w:val="00C310E4"/>
    <w:rsid w:val="00CB62D5"/>
    <w:rsid w:val="00CD1AE1"/>
    <w:rsid w:val="00CE1DB3"/>
    <w:rsid w:val="00D136FD"/>
    <w:rsid w:val="00D62A9B"/>
    <w:rsid w:val="00D64F72"/>
    <w:rsid w:val="00D66A92"/>
    <w:rsid w:val="00D70326"/>
    <w:rsid w:val="00D74CBD"/>
    <w:rsid w:val="00DF651A"/>
    <w:rsid w:val="00E212B5"/>
    <w:rsid w:val="00E51B86"/>
    <w:rsid w:val="00E87A3D"/>
    <w:rsid w:val="00EC0BE6"/>
    <w:rsid w:val="00FC3D9E"/>
    <w:rsid w:val="00FC550D"/>
    <w:rsid w:val="00FF42A3"/>
    <w:rsid w:val="00FF4F24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31511D"/>
  <w15:chartTrackingRefBased/>
  <w15:docId w15:val="{D4578069-75BD-45C7-8EAA-E100A1485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51A"/>
    <w:rPr>
      <w:kern w:val="2"/>
      <w:lang w:val="pt-PT"/>
      <w14:ligatures w14:val="standardContextual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C1E9E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C1E9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C1E9E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C1E9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C1E9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651A"/>
    <w:pPr>
      <w:spacing w:after="0" w:line="240" w:lineRule="auto"/>
    </w:pPr>
    <w:rPr>
      <w:kern w:val="2"/>
      <w:lang w:val="pt-PT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65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BC1E9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C1E9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C1E9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C1E9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C1E9E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C1E9E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BC1E9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C1E9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BC1E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E9E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EC0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BE6"/>
    <w:rPr>
      <w:kern w:val="2"/>
      <w:lang w:val="pt-PT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C0B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BE6"/>
    <w:rPr>
      <w:kern w:val="2"/>
      <w:lang w:val="pt-PT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02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020B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1750F"/>
    <w:pPr>
      <w:spacing w:after="0" w:line="240" w:lineRule="auto"/>
    </w:pPr>
    <w:rPr>
      <w:kern w:val="2"/>
      <w:lang w:val="pt-PT"/>
      <w14:ligatures w14:val="standardContextual"/>
    </w:rPr>
  </w:style>
  <w:style w:type="paragraph" w:styleId="ListBullet">
    <w:name w:val="List Bullet"/>
    <w:basedOn w:val="Normal"/>
    <w:uiPriority w:val="99"/>
    <w:unhideWhenUsed/>
    <w:rsid w:val="0061750F"/>
    <w:pPr>
      <w:numPr>
        <w:numId w:val="3"/>
      </w:numPr>
      <w:spacing w:after="200" w:line="276" w:lineRule="auto"/>
      <w:contextualSpacing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6175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6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5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1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7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4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19</Words>
  <Characters>5080</Characters>
  <Application>Microsoft Office Word</Application>
  <DocSecurity>0</DocSecurity>
  <Lines>635</Lines>
  <Paragraphs>5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nheiro</dc:creator>
  <cp:keywords/>
  <dc:description/>
  <cp:lastModifiedBy>Ana Pinheiro</cp:lastModifiedBy>
  <cp:revision>6</cp:revision>
  <dcterms:created xsi:type="dcterms:W3CDTF">2025-07-18T10:41:00Z</dcterms:created>
  <dcterms:modified xsi:type="dcterms:W3CDTF">2025-08-2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c93340fdbe22f75305e1fa19ef10a4b5a72f18e38cdd7690cd4c9e920d5a7</vt:lpwstr>
  </property>
</Properties>
</file>